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2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371"/>
        <w:gridCol w:w="705"/>
      </w:tblGrid>
      <w:tr w:rsidR="003538CC" w14:paraId="5FE8C65C" w14:textId="77777777" w:rsidTr="003538CC">
        <w:trPr>
          <w:trHeight w:val="705"/>
        </w:trPr>
        <w:tc>
          <w:tcPr>
            <w:tcW w:w="142" w:type="pct"/>
            <w:vMerge w:val="restart"/>
            <w:tcBorders>
              <w:top w:val="nil"/>
              <w:left w:val="nil"/>
              <w:bottom w:val="nil"/>
              <w:right w:val="single" w:sz="2" w:space="0" w:color="auto"/>
            </w:tcBorders>
            <w:textDirection w:val="btLr"/>
            <w:hideMark/>
          </w:tcPr>
          <w:p w14:paraId="0ECE6B75" w14:textId="494329B2" w:rsidR="003538CC" w:rsidRDefault="00875ABD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b/>
                <w:bCs/>
                <w:sz w:val="20"/>
                <w:szCs w:val="20"/>
                <w:lang w:val="en-TZ"/>
              </w:rPr>
              <w:t xml:space="preserve">S2 </w:t>
            </w:r>
            <w:r>
              <w:rPr>
                <w:b/>
                <w:bCs/>
                <w:sz w:val="20"/>
                <w:szCs w:val="20"/>
              </w:rPr>
              <w:t>Table.</w:t>
            </w:r>
            <w:r w:rsidR="003538CC">
              <w:rPr>
                <w:b/>
                <w:bCs/>
                <w:sz w:val="20"/>
                <w:szCs w:val="20"/>
                <w:lang w:val="en-TZ"/>
              </w:rPr>
              <w:t xml:space="preserve"> </w:t>
            </w:r>
            <w:r w:rsidR="00353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Comparison of the final results of fitted Cox, parametric models and RMST in univariate </w:t>
            </w:r>
            <w:proofErr w:type="gramStart"/>
            <w:r w:rsidR="00353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analysis  </w:t>
            </w:r>
            <w:r w:rsidR="003538CC"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(</w:t>
            </w:r>
            <w:proofErr w:type="gramEnd"/>
            <w:r w:rsidR="003538CC"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P&lt;0.05)</w:t>
            </w:r>
          </w:p>
        </w:tc>
        <w:tc>
          <w:tcPr>
            <w:tcW w:w="142" w:type="pct"/>
            <w:vMerge w:val="restar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FFD2732" w14:textId="50AFF79B" w:rsidR="003538CC" w:rsidRDefault="00895FE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Su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v</w:t>
            </w:r>
            <w:r w:rsidR="00353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 8 [2015/2016]</w:t>
            </w:r>
          </w:p>
        </w:tc>
        <w:tc>
          <w:tcPr>
            <w:tcW w:w="142" w:type="pct"/>
            <w:noWrap/>
            <w:textDirection w:val="btLr"/>
            <w:hideMark/>
          </w:tcPr>
          <w:p w14:paraId="4DD56BC6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0F94772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. RMST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4DAAEB8E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311B73C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534DD2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5813F3E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081F37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465D55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31B5BAB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3C948CA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BFA315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</w:p>
        </w:tc>
        <w:tc>
          <w:tcPr>
            <w:tcW w:w="142" w:type="pct"/>
            <w:noWrap/>
            <w:textDirection w:val="btLr"/>
            <w:hideMark/>
          </w:tcPr>
          <w:p w14:paraId="4843CD2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C21C5B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6AA6C3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3078F6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415D03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3E2A23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87684C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5CFB95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D06986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112424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485458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37C84A0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9CD5C4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65A69F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5A0BFF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8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02F225D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EA2E6FA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A83C2F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BDA51E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270" w:type="pct"/>
            <w:vMerge w:val="restart"/>
            <w:textDirection w:val="btLr"/>
          </w:tcPr>
          <w:p w14:paraId="61859151" w14:textId="72919C5D" w:rsidR="003538CC" w:rsidRDefault="003538CC">
            <w:pPr>
              <w:rPr>
                <w:sz w:val="18"/>
                <w:szCs w:val="18"/>
                <w:lang w:val="en-TZ"/>
              </w:rPr>
            </w:pPr>
            <w:r>
              <w:rPr>
                <w:b/>
                <w:bCs/>
                <w:sz w:val="18"/>
                <w:szCs w:val="18"/>
                <w:vertAlign w:val="superscript"/>
              </w:rPr>
              <w:t>***</w:t>
            </w:r>
            <w:r>
              <w:rPr>
                <w:sz w:val="18"/>
                <w:szCs w:val="18"/>
              </w:rPr>
              <w:t xml:space="preserve">p-value &lt;.001;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</w:rPr>
              <w:t xml:space="preserve">p-value .001; *p-value .01; HR=hazard ratio; ETR=event time ratio; d. RMST=difference in restricted mean survival time; </w:t>
            </w:r>
            <w:proofErr w:type="gramStart"/>
            <w:r>
              <w:rPr>
                <w:sz w:val="18"/>
                <w:szCs w:val="18"/>
              </w:rPr>
              <w:t>R.RMST</w:t>
            </w:r>
            <w:proofErr w:type="gramEnd"/>
            <w:r>
              <w:rPr>
                <w:sz w:val="18"/>
                <w:szCs w:val="18"/>
              </w:rPr>
              <w:t>=ratio in restricted mean survival time</w:t>
            </w:r>
            <w:r>
              <w:rPr>
                <w:sz w:val="18"/>
                <w:szCs w:val="18"/>
                <w:lang w:val="en-TZ"/>
              </w:rPr>
              <w:t>, N/A=</w:t>
            </w:r>
            <w:r w:rsidR="00875ABD">
              <w:rPr>
                <w:sz w:val="18"/>
                <w:szCs w:val="18"/>
                <w:lang w:val="en-TZ"/>
              </w:rPr>
              <w:t xml:space="preserve">Not </w:t>
            </w:r>
            <w:r>
              <w:rPr>
                <w:sz w:val="18"/>
                <w:szCs w:val="18"/>
                <w:lang w:val="en-TZ"/>
              </w:rPr>
              <w:t>available in that sero</w:t>
            </w:r>
          </w:p>
          <w:p w14:paraId="5C24AE4F" w14:textId="77777777" w:rsidR="003538CC" w:rsidRDefault="003538CC">
            <w:pPr>
              <w:rPr>
                <w:sz w:val="18"/>
                <w:szCs w:val="18"/>
                <w:lang w:val="en-TZ"/>
              </w:rPr>
            </w:pPr>
            <w:r>
              <w:rPr>
                <w:b/>
                <w:bCs/>
                <w:sz w:val="18"/>
                <w:szCs w:val="18"/>
                <w:vertAlign w:val="superscript"/>
              </w:rPr>
              <w:t>***</w:t>
            </w:r>
            <w:r>
              <w:rPr>
                <w:sz w:val="18"/>
                <w:szCs w:val="18"/>
              </w:rPr>
              <w:t xml:space="preserve">p-value &lt;.001;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**</w:t>
            </w:r>
            <w:r>
              <w:rPr>
                <w:sz w:val="18"/>
                <w:szCs w:val="18"/>
              </w:rPr>
              <w:t>p-value .</w:t>
            </w:r>
            <w:proofErr w:type="gramStart"/>
            <w:r>
              <w:rPr>
                <w:sz w:val="18"/>
                <w:szCs w:val="18"/>
              </w:rPr>
              <w:t xml:space="preserve">001;  </w:t>
            </w:r>
            <w:r>
              <w:rPr>
                <w:b/>
                <w:bCs/>
                <w:sz w:val="18"/>
                <w:szCs w:val="18"/>
                <w:vertAlign w:val="superscript"/>
              </w:rPr>
              <w:t>*</w:t>
            </w:r>
            <w:proofErr w:type="gramEnd"/>
            <w:r>
              <w:rPr>
                <w:sz w:val="18"/>
                <w:szCs w:val="18"/>
              </w:rPr>
              <w:t>p-value .01; HR=hazard ratio; ETR=event time ratio; d.RMST=difference in restricted mean survival time; R.RMST=ratio in restricted mean survival time</w:t>
            </w:r>
            <w:r>
              <w:rPr>
                <w:sz w:val="18"/>
                <w:szCs w:val="18"/>
                <w:lang w:val="en-TZ"/>
              </w:rPr>
              <w:t>,N/A=Variable is available in that sero round</w:t>
            </w:r>
          </w:p>
          <w:p w14:paraId="063FFD6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37A695C0" w14:textId="77777777" w:rsidTr="003538CC">
        <w:trPr>
          <w:trHeight w:val="7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000E99E2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321A24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C21A2E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11737ED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d.RMST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16D6C34C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480EFA6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1A7FE7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2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24D9903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97E734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3198CA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6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636A03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8AD2FE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71292A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55</w:t>
            </w:r>
          </w:p>
        </w:tc>
        <w:tc>
          <w:tcPr>
            <w:tcW w:w="142" w:type="pct"/>
            <w:noWrap/>
            <w:textDirection w:val="btLr"/>
            <w:hideMark/>
          </w:tcPr>
          <w:p w14:paraId="1E919259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1A82D4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BDE11E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6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161903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4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26E6DB9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182CD2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2052BD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4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B6F5BF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A2863B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A87510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1.3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43D688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2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22E069E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64B686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5F04A8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6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E68B99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2.6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22A5DDA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035482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71DDD0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2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FB44B3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14</w:t>
            </w:r>
          </w:p>
        </w:tc>
        <w:tc>
          <w:tcPr>
            <w:tcW w:w="0" w:type="auto"/>
            <w:vMerge/>
            <w:vAlign w:val="center"/>
            <w:hideMark/>
          </w:tcPr>
          <w:p w14:paraId="02B6BE13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2A7D162C" w14:textId="77777777" w:rsidTr="003538CC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0CCBBF19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6ECC1D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89970EA" w14:textId="77777777" w:rsidR="003538CC" w:rsidRDefault="003538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AFT</w:t>
            </w:r>
          </w:p>
        </w:tc>
        <w:tc>
          <w:tcPr>
            <w:tcW w:w="142" w:type="pct"/>
            <w:noWrap/>
            <w:textDirection w:val="btLr"/>
            <w:hideMark/>
          </w:tcPr>
          <w:p w14:paraId="118DAEE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exponential </w:t>
            </w:r>
          </w:p>
        </w:tc>
        <w:tc>
          <w:tcPr>
            <w:tcW w:w="142" w:type="pct"/>
            <w:vMerge w:val="restar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037CA5D9" w14:textId="77777777" w:rsidR="003538CC" w:rsidRDefault="003538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ETR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5FF330F3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0FA9C02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E3E7FB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7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3EB7B6D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8EDA0F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F459F5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2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CFEA47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FF9787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08EA53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</w:p>
        </w:tc>
        <w:tc>
          <w:tcPr>
            <w:tcW w:w="142" w:type="pct"/>
            <w:noWrap/>
            <w:textDirection w:val="btLr"/>
            <w:hideMark/>
          </w:tcPr>
          <w:p w14:paraId="1B6566A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C1F100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6EB762D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5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C58B59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4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23A4A2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13A8E4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E71462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A9C685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D5C5B6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B2A566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2428AA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5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1DCE40E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C9D7B2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08B0DD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2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19FD10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6</w:t>
            </w:r>
          </w:p>
        </w:tc>
        <w:tc>
          <w:tcPr>
            <w:tcW w:w="142" w:type="pct"/>
            <w:noWrap/>
            <w:textDirection w:val="btLr"/>
            <w:hideMark/>
          </w:tcPr>
          <w:p w14:paraId="2B23733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A07746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5B0A279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F9E2D0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5</w:t>
            </w:r>
          </w:p>
        </w:tc>
        <w:tc>
          <w:tcPr>
            <w:tcW w:w="0" w:type="auto"/>
            <w:vMerge/>
            <w:vAlign w:val="center"/>
            <w:hideMark/>
          </w:tcPr>
          <w:p w14:paraId="6231C5C6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1B9D13C3" w14:textId="77777777" w:rsidTr="003538CC">
        <w:trPr>
          <w:trHeight w:val="7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1BC85646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A28F6C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A6513D3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2B66D9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Weibull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4B969E22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6C3D503F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073C6F2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4821FF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3" w:type="pct"/>
            <w:noWrap/>
            <w:textDirection w:val="btLr"/>
            <w:hideMark/>
          </w:tcPr>
          <w:p w14:paraId="7F10070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4EBD89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6E0E25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C58C48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478587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7E6BCF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noWrap/>
            <w:textDirection w:val="btLr"/>
            <w:hideMark/>
          </w:tcPr>
          <w:p w14:paraId="79EB898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C07ABF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D5C743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EE2AA1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8A3D47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01C096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EA21C5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C25568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F75195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A59DD1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483CE4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6F8DCE49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E2FCBD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AAAF02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ACC299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5635D0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FF53FC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5E9C3B1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A92AE2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</w:p>
        </w:tc>
        <w:tc>
          <w:tcPr>
            <w:tcW w:w="0" w:type="auto"/>
            <w:vMerge/>
            <w:vAlign w:val="center"/>
            <w:hideMark/>
          </w:tcPr>
          <w:p w14:paraId="582EEF3E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12F71901" w14:textId="77777777" w:rsidTr="003538CC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740BEB71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8543275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207544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53F857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Log -logisti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20F04FA5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3E2C3AF1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41DE0CC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E9C6D2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3" w:type="pct"/>
            <w:noWrap/>
            <w:textDirection w:val="btLr"/>
            <w:hideMark/>
          </w:tcPr>
          <w:p w14:paraId="52155D7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8AFA3D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52CD0B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34EAD2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C559A5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B0FE2E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noWrap/>
            <w:textDirection w:val="btLr"/>
            <w:hideMark/>
          </w:tcPr>
          <w:p w14:paraId="6B7FF70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734BC3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D25100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1E5918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F0D84F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4B3FC0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7D7D39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DDDDD5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380378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48DE29D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DF86FC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0EE602F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90D4C8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E3D756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6CD467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noWrap/>
            <w:textDirection w:val="btLr"/>
            <w:hideMark/>
          </w:tcPr>
          <w:p w14:paraId="5C14DB2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7277F0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140AA3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8CF2A8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6</w:t>
            </w:r>
          </w:p>
        </w:tc>
        <w:tc>
          <w:tcPr>
            <w:tcW w:w="0" w:type="auto"/>
            <w:vMerge/>
            <w:vAlign w:val="center"/>
            <w:hideMark/>
          </w:tcPr>
          <w:p w14:paraId="5E9EF3AD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0D12E1B5" w14:textId="77777777" w:rsidTr="003538CC">
        <w:trPr>
          <w:trHeight w:val="6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2C86F715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C1B18D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1C54EA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967541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Cox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0C1257D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HR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36BFB5D5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73AF7C1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E38D57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55626FA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C632F3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416417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24DB5EA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ECC263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8E38A4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6</w:t>
            </w:r>
          </w:p>
        </w:tc>
        <w:tc>
          <w:tcPr>
            <w:tcW w:w="142" w:type="pct"/>
            <w:noWrap/>
            <w:textDirection w:val="btLr"/>
            <w:hideMark/>
          </w:tcPr>
          <w:p w14:paraId="5C3CFF1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B12F6C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19175C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9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4600C1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7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3BC9C0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5BBACC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BE083D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84</w:t>
            </w:r>
          </w:p>
        </w:tc>
        <w:tc>
          <w:tcPr>
            <w:tcW w:w="142" w:type="pct"/>
            <w:noWrap/>
            <w:textDirection w:val="btLr"/>
            <w:hideMark/>
          </w:tcPr>
          <w:p w14:paraId="6F2ED3B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27D73E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51D3CC4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5502FD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6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3047E42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107B97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0626D7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3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B0E04E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73E0201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83BCEF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97FFE5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E4D78B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7</w:t>
            </w:r>
          </w:p>
        </w:tc>
        <w:tc>
          <w:tcPr>
            <w:tcW w:w="0" w:type="auto"/>
            <w:vMerge/>
            <w:vAlign w:val="center"/>
            <w:hideMark/>
          </w:tcPr>
          <w:p w14:paraId="6D1D0342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48BEDC0E" w14:textId="77777777" w:rsidTr="003538C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2869916E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74FCF709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79DF87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2512812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2E7B21A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44C6680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0A9160A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0636DD6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01D7E13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1E7513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224B11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4A96EC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30AC7F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FA53C9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11371F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207A7C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ABD87F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414F6E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351BBC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19DF83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447586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01730C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4B6EF1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8FF83B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D6E254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79" w:type="pct"/>
            <w:noWrap/>
            <w:textDirection w:val="btLr"/>
            <w:hideMark/>
          </w:tcPr>
          <w:p w14:paraId="05990E6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BCA57C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C95C59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8C9B4A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D2353B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F4E608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CDAE45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477367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70A6E1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372CE9FD" w14:textId="77777777" w:rsidTr="003538CC">
        <w:trPr>
          <w:trHeight w:val="7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5D0CE884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340EB37" w14:textId="0D421148" w:rsidR="003538CC" w:rsidRDefault="00895FE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Su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v</w:t>
            </w:r>
            <w:r w:rsidR="00353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 7 [2012/2013]</w:t>
            </w:r>
          </w:p>
        </w:tc>
        <w:tc>
          <w:tcPr>
            <w:tcW w:w="142" w:type="pct"/>
            <w:noWrap/>
            <w:textDirection w:val="btLr"/>
            <w:hideMark/>
          </w:tcPr>
          <w:p w14:paraId="7C8C7FF5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3515D82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. RMST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2213586B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5B33D67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EB6712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3" w:type="pct"/>
            <w:noWrap/>
            <w:textDirection w:val="btLr"/>
            <w:hideMark/>
          </w:tcPr>
          <w:p w14:paraId="6820100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112D59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A99234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FEA31D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6867B3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031C7B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30C7B67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8B0885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76A5A0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60C86D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99E178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0F9C16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87D761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3027485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E0FD79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0CFE5A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2AADB8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1FB41D5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BD54F1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1490F9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AE6BCB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8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0E365B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EC118A2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0DAD6D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66FF33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</w:p>
        </w:tc>
        <w:tc>
          <w:tcPr>
            <w:tcW w:w="0" w:type="auto"/>
            <w:vMerge/>
            <w:vAlign w:val="center"/>
            <w:hideMark/>
          </w:tcPr>
          <w:p w14:paraId="7FD20594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0E4A8B7C" w14:textId="77777777" w:rsidTr="003538CC">
        <w:trPr>
          <w:trHeight w:val="7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5119660D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6CE414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A76A79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2507000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d.RMST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1899CA2B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5EED861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93F3D6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05</w:t>
            </w:r>
          </w:p>
        </w:tc>
        <w:tc>
          <w:tcPr>
            <w:tcW w:w="143" w:type="pct"/>
            <w:noWrap/>
            <w:textDirection w:val="btLr"/>
            <w:hideMark/>
          </w:tcPr>
          <w:p w14:paraId="6A24B3E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D17547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30FB95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8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2D44FD5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AB8C7A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DD1317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10</w:t>
            </w:r>
          </w:p>
        </w:tc>
        <w:tc>
          <w:tcPr>
            <w:tcW w:w="142" w:type="pct"/>
            <w:noWrap/>
            <w:textDirection w:val="btLr"/>
            <w:hideMark/>
          </w:tcPr>
          <w:p w14:paraId="4D6327C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FF9C1B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B88EA0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E8643D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6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FE5654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E6B03E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A82585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582DE4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8958B1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C0556E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1.2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3E3D78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8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66D10AD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C9908E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5F6A3D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5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1F82B9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2.2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8AC7049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A5C57B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39EE8D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4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257719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55</w:t>
            </w:r>
          </w:p>
        </w:tc>
        <w:tc>
          <w:tcPr>
            <w:tcW w:w="0" w:type="auto"/>
            <w:vMerge/>
            <w:vAlign w:val="center"/>
            <w:hideMark/>
          </w:tcPr>
          <w:p w14:paraId="1FAEC1B9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0AFAD315" w14:textId="77777777" w:rsidTr="003538CC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5CD5CD24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12BC7A8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79728E2" w14:textId="77777777" w:rsidR="003538CC" w:rsidRDefault="003538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AFT</w:t>
            </w:r>
          </w:p>
        </w:tc>
        <w:tc>
          <w:tcPr>
            <w:tcW w:w="142" w:type="pct"/>
            <w:noWrap/>
            <w:textDirection w:val="btLr"/>
            <w:hideMark/>
          </w:tcPr>
          <w:p w14:paraId="5D08506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Exponential </w:t>
            </w:r>
          </w:p>
        </w:tc>
        <w:tc>
          <w:tcPr>
            <w:tcW w:w="142" w:type="pct"/>
            <w:vMerge w:val="restar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230235C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                ETR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26D5AE0B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6E82AFE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6A38EA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4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6BA3A29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FA218A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897D04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2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31EDE8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24BE8F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535123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noWrap/>
            <w:textDirection w:val="btLr"/>
            <w:hideMark/>
          </w:tcPr>
          <w:p w14:paraId="6009851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8431EB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1FE332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4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FFCABB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3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B53876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E7D8B8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15E741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6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3F994D9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74321A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656FD90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EE643C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32C204E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842D7D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75EA58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3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501DB4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2</w:t>
            </w:r>
          </w:p>
        </w:tc>
        <w:tc>
          <w:tcPr>
            <w:tcW w:w="142" w:type="pct"/>
            <w:noWrap/>
            <w:textDirection w:val="btLr"/>
            <w:hideMark/>
          </w:tcPr>
          <w:p w14:paraId="5346107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1F20DE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E0D2A7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A24051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</w:p>
        </w:tc>
        <w:tc>
          <w:tcPr>
            <w:tcW w:w="0" w:type="auto"/>
            <w:vMerge/>
            <w:vAlign w:val="center"/>
            <w:hideMark/>
          </w:tcPr>
          <w:p w14:paraId="32E4B4DA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5972FE1B" w14:textId="77777777" w:rsidTr="003538CC">
        <w:trPr>
          <w:trHeight w:val="7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538095D5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00F7FB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B36055D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278AEE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Weibull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1ADBBAC1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A982CF1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3B01078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18B523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3" w:type="pct"/>
            <w:noWrap/>
            <w:textDirection w:val="btLr"/>
            <w:hideMark/>
          </w:tcPr>
          <w:p w14:paraId="48DDBEF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DF4631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38A8D9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567066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C6DF69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198B4E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2A61ADE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05A686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763918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1D1DF2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B6AA28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4E8DF5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4CCFA7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6B0F28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D56173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0AC471F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D54EF4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2E6CCC9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EF0929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0E359D3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9DD8E2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noWrap/>
            <w:textDirection w:val="btLr"/>
            <w:hideMark/>
          </w:tcPr>
          <w:p w14:paraId="03A2CD4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7A9DA3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6A26078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FFC078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0" w:type="auto"/>
            <w:vMerge/>
            <w:vAlign w:val="center"/>
            <w:hideMark/>
          </w:tcPr>
          <w:p w14:paraId="12B8DFEB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389279F6" w14:textId="77777777" w:rsidTr="003538CC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2B8B3371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6414388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C864D6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2D15AE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Log- logisti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349A3999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BA073F6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758D528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9A3B45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3" w:type="pct"/>
            <w:noWrap/>
            <w:textDirection w:val="btLr"/>
            <w:hideMark/>
          </w:tcPr>
          <w:p w14:paraId="28499F4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B71544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5BB9CB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978A9D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517A8B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7B1579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noWrap/>
            <w:textDirection w:val="btLr"/>
            <w:hideMark/>
          </w:tcPr>
          <w:p w14:paraId="097927A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7F2DA3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0AA9E10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22963E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8E9DFB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F38710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3551BF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231FC22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4692F9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2525A6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C6369B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1CDAE60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4B7408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55337EC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3930B7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noWrap/>
            <w:textDirection w:val="btLr"/>
            <w:hideMark/>
          </w:tcPr>
          <w:p w14:paraId="2B2C453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C67955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0CD9D07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B1F9AE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</w:p>
        </w:tc>
        <w:tc>
          <w:tcPr>
            <w:tcW w:w="0" w:type="auto"/>
            <w:vMerge/>
            <w:vAlign w:val="center"/>
            <w:hideMark/>
          </w:tcPr>
          <w:p w14:paraId="268788A9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257DFBB8" w14:textId="77777777" w:rsidTr="003538CC">
        <w:trPr>
          <w:trHeight w:val="6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665D9F8B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0BE74C8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592FBF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2D90E5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Cox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1C090B9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HR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220F22E2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39BA0F5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1EA80C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0C5A15E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707E63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517798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5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09E676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7F1536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018610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5</w:t>
            </w:r>
          </w:p>
        </w:tc>
        <w:tc>
          <w:tcPr>
            <w:tcW w:w="142" w:type="pct"/>
            <w:noWrap/>
            <w:textDirection w:val="btLr"/>
            <w:hideMark/>
          </w:tcPr>
          <w:p w14:paraId="524EB9C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13B0E7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41A7DEE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1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01E0ED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0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C2B40C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2616F8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F01834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6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81571A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9B655C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6306B1E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2E2C9E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6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2168492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8CA694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4834BC8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4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A315FA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433091D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957DA1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A55ACC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3D1DF4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2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0" w:type="auto"/>
            <w:vMerge/>
            <w:vAlign w:val="center"/>
            <w:hideMark/>
          </w:tcPr>
          <w:p w14:paraId="65706FCD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2C3F18D3" w14:textId="77777777" w:rsidTr="003538C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6D2E7910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2AE755F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7DAE2C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33B405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4320251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433BDB5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6A5984D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074A4B2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4832EF1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50B14DA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52BE4A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FF0E03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6D6ABA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484AB7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0B2E71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A586F0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DA7CA7D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90FF5A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450C6A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9E13E6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1247B9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FA63F3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7D35E3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2D26A4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D43064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79" w:type="pct"/>
            <w:noWrap/>
            <w:textDirection w:val="btLr"/>
            <w:hideMark/>
          </w:tcPr>
          <w:p w14:paraId="2F5469E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47048F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2AB26F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B0263F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5C0CD6D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0957CE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1E58D8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E722A5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CCEFFFA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0B783600" w14:textId="77777777" w:rsidTr="003538CC">
        <w:trPr>
          <w:trHeight w:val="7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0BA82C00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DACAB34" w14:textId="298E61FA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 </w:t>
            </w:r>
            <w:r w:rsidR="00895F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Su</w:t>
            </w:r>
            <w:r w:rsidR="00895F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</w:t>
            </w:r>
            <w:r w:rsidR="00895F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v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 6 [2010]</w:t>
            </w:r>
          </w:p>
        </w:tc>
        <w:tc>
          <w:tcPr>
            <w:tcW w:w="142" w:type="pct"/>
            <w:noWrap/>
            <w:textDirection w:val="btLr"/>
            <w:hideMark/>
          </w:tcPr>
          <w:p w14:paraId="7430D45C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104FD1E6" w14:textId="3D96F096" w:rsidR="003538CC" w:rsidRDefault="00895FE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. RMST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61341D6C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2759B34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73F1B4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3" w:type="pct"/>
            <w:noWrap/>
            <w:textDirection w:val="btLr"/>
            <w:hideMark/>
          </w:tcPr>
          <w:p w14:paraId="0B06825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3C3B7CD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66EE5A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</w:p>
        </w:tc>
        <w:tc>
          <w:tcPr>
            <w:tcW w:w="142" w:type="pct"/>
            <w:noWrap/>
            <w:textDirection w:val="btLr"/>
            <w:hideMark/>
          </w:tcPr>
          <w:p w14:paraId="776DEC2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F09408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0FD42E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EFC52C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101C69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C2B436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2C6808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43D329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ACA1D7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6D89BC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EDCA9F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272051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B39DCF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5DF67A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0698FDD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64ED81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9C543B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FC3E7B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99D840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ADF59C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583576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ABD8BF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2</w:t>
            </w:r>
          </w:p>
        </w:tc>
        <w:tc>
          <w:tcPr>
            <w:tcW w:w="0" w:type="auto"/>
            <w:vMerge/>
            <w:vAlign w:val="center"/>
            <w:hideMark/>
          </w:tcPr>
          <w:p w14:paraId="14AEA838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1BADBB46" w14:textId="77777777" w:rsidTr="003538CC">
        <w:trPr>
          <w:trHeight w:val="7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1DBC66AF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BC0264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AB4A6B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F6CCC5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d.RMS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5BE8FEB9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1480F17A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31BC88D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8DBABA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11</w:t>
            </w:r>
          </w:p>
        </w:tc>
        <w:tc>
          <w:tcPr>
            <w:tcW w:w="143" w:type="pct"/>
            <w:noWrap/>
            <w:textDirection w:val="btLr"/>
            <w:hideMark/>
          </w:tcPr>
          <w:p w14:paraId="0E54FAF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D2B97C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C6AE89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89</w:t>
            </w:r>
          </w:p>
        </w:tc>
        <w:tc>
          <w:tcPr>
            <w:tcW w:w="142" w:type="pct"/>
            <w:noWrap/>
            <w:textDirection w:val="btLr"/>
            <w:hideMark/>
          </w:tcPr>
          <w:p w14:paraId="6C6AACC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372E452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9AE073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3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2457924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E92E0B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3C2C3A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1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1D910A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5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F616E1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7C8B5B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9EF9C5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5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84CDF2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8192A6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87C0EA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1.0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A4AEBB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6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1741BD8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01082B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4727EF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4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77CB7B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1.5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6A000D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34CA4B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E573F2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1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41E394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37</w:t>
            </w:r>
          </w:p>
        </w:tc>
        <w:tc>
          <w:tcPr>
            <w:tcW w:w="0" w:type="auto"/>
            <w:vMerge/>
            <w:vAlign w:val="center"/>
            <w:hideMark/>
          </w:tcPr>
          <w:p w14:paraId="1688DDB2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71D4F5BF" w14:textId="77777777" w:rsidTr="003538CC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72F63C73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7A07AD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43857A73" w14:textId="77777777" w:rsidR="003538CC" w:rsidRDefault="003538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AFT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72B7585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exponential </w:t>
            </w:r>
          </w:p>
        </w:tc>
        <w:tc>
          <w:tcPr>
            <w:tcW w:w="142" w:type="pct"/>
            <w:vMerge w:val="restar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7EC48473" w14:textId="77777777" w:rsidR="003538CC" w:rsidRDefault="003538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ETR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541A2C62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0B25882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9E48D1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1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1004A3A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D07661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FE5003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F46E34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D88E5D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7E64FE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6</w:t>
            </w:r>
          </w:p>
        </w:tc>
        <w:tc>
          <w:tcPr>
            <w:tcW w:w="142" w:type="pct"/>
            <w:noWrap/>
            <w:textDirection w:val="btLr"/>
            <w:hideMark/>
          </w:tcPr>
          <w:p w14:paraId="1994593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B2F55F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201CD6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2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A31DF2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1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64BBDB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2BA767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660852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6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FE13129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D27E5C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6EA8100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8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07C214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751686D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C411B8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68CA40C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5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224867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3E481B9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F58245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376C9F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F2ED09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</w:p>
        </w:tc>
        <w:tc>
          <w:tcPr>
            <w:tcW w:w="0" w:type="auto"/>
            <w:vMerge/>
            <w:vAlign w:val="center"/>
            <w:hideMark/>
          </w:tcPr>
          <w:p w14:paraId="6204EBBF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50DFF6D1" w14:textId="77777777" w:rsidTr="003538CC">
        <w:trPr>
          <w:trHeight w:val="7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11E487CA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3A1D57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  <w:hideMark/>
          </w:tcPr>
          <w:p w14:paraId="5B84349F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79E3A36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Weibull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2D01B3D7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355D02C4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4C3FF3D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C7B5D3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33B50C4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3A6050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31C68B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03EAEA2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625F60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95BF07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3724C61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8D1524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14E3E6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2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1BD536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6</w:t>
            </w:r>
          </w:p>
        </w:tc>
        <w:tc>
          <w:tcPr>
            <w:tcW w:w="142" w:type="pct"/>
            <w:noWrap/>
            <w:textDirection w:val="btLr"/>
            <w:hideMark/>
          </w:tcPr>
          <w:p w14:paraId="7736848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186A8D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6077DA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086BF85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123C97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44F4828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33F6DC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63629A5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8C901C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25541C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BC8272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1893238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FC64DB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559FC88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DDDEB7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0" w:type="auto"/>
            <w:vMerge/>
            <w:vAlign w:val="center"/>
            <w:hideMark/>
          </w:tcPr>
          <w:p w14:paraId="759E318D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20D852C9" w14:textId="77777777" w:rsidTr="003538CC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3B0C8EDC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BD16D14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2" w:space="0" w:color="auto"/>
            </w:tcBorders>
            <w:vAlign w:val="center"/>
            <w:hideMark/>
          </w:tcPr>
          <w:p w14:paraId="5C528C54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65DE5A4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Log-logistic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1E3AB8AE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4DCB9EFC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179F171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D45BCA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3" w:type="pct"/>
            <w:noWrap/>
            <w:textDirection w:val="btLr"/>
            <w:hideMark/>
          </w:tcPr>
          <w:p w14:paraId="076215D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8ED09D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8A0299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367880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5DB358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5A1A84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25C2828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215D50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0A9B181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AF6C41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7CDEC5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1EFB55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40DBE1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E42B4F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024AF6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5A692C0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FCAD1D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72E057D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3973BF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BE4FAB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A72A22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6</w:t>
            </w:r>
          </w:p>
        </w:tc>
        <w:tc>
          <w:tcPr>
            <w:tcW w:w="142" w:type="pct"/>
            <w:noWrap/>
            <w:textDirection w:val="btLr"/>
            <w:hideMark/>
          </w:tcPr>
          <w:p w14:paraId="3AC3BF8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298A16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475893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C1E132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</w:p>
        </w:tc>
        <w:tc>
          <w:tcPr>
            <w:tcW w:w="0" w:type="auto"/>
            <w:vMerge/>
            <w:vAlign w:val="center"/>
            <w:hideMark/>
          </w:tcPr>
          <w:p w14:paraId="48D14F34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36994E7E" w14:textId="77777777" w:rsidTr="003538CC">
        <w:trPr>
          <w:trHeight w:val="6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25ECBB25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D430EB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8655CD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3A8A50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Cox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17CF414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HR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0508FF51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45377FD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D2F7A5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3" w:type="pct"/>
            <w:noWrap/>
            <w:textDirection w:val="btLr"/>
            <w:hideMark/>
          </w:tcPr>
          <w:p w14:paraId="21767B9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970D52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8AD3B7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6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08CE1979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5B3EC0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271D34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23C340B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4971C0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041B071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0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BEAFEC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6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213DE05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DD3D8E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334B5F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38367AD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D141C7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795EE0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DDA789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6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0150E2B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7175B1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60EEA9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5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54B32C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4</w:t>
            </w:r>
          </w:p>
        </w:tc>
        <w:tc>
          <w:tcPr>
            <w:tcW w:w="142" w:type="pct"/>
            <w:noWrap/>
            <w:textDirection w:val="btLr"/>
            <w:hideMark/>
          </w:tcPr>
          <w:p w14:paraId="20E9000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5B3A5D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7ED64D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8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942A07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2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0" w:type="auto"/>
            <w:vMerge/>
            <w:vAlign w:val="center"/>
            <w:hideMark/>
          </w:tcPr>
          <w:p w14:paraId="3C12C195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482BADDC" w14:textId="77777777" w:rsidTr="003538C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3264F7B0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667EF27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F282BFA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32BD58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3AAC53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95C21B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1E869B2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2CFA5AE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1B7DBA1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159C9D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CA13F1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0FECE4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A3BF04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87DAB0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816560D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BF000E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15F38AA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D0DCC0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5598642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68057A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4AFC56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6343C6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CFD582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E2B1D1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706F3A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79" w:type="pct"/>
            <w:noWrap/>
            <w:textDirection w:val="btLr"/>
            <w:hideMark/>
          </w:tcPr>
          <w:p w14:paraId="20BE761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5C5D03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0D2734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49C35D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7CA5FE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9CE293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50FE5F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DF61D6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5D2EF1B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40B27AAE" w14:textId="77777777" w:rsidTr="003538CC">
        <w:trPr>
          <w:trHeight w:val="7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4EB99C99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1B984F4" w14:textId="483584FB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 </w:t>
            </w:r>
            <w:r w:rsidR="00895F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Su</w:t>
            </w:r>
            <w:r w:rsidR="00895F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</w:t>
            </w:r>
            <w:r w:rsidR="00895F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v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 5 [2006/2007]</w:t>
            </w:r>
          </w:p>
        </w:tc>
        <w:tc>
          <w:tcPr>
            <w:tcW w:w="142" w:type="pct"/>
            <w:noWrap/>
            <w:textDirection w:val="btLr"/>
            <w:hideMark/>
          </w:tcPr>
          <w:p w14:paraId="052E69A6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6097B316" w14:textId="3E0F8BEF" w:rsidR="003538CC" w:rsidRDefault="00895FE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. RMST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36BE2C28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38B0DA3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3B0481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3" w:type="pct"/>
            <w:noWrap/>
            <w:textDirection w:val="btLr"/>
            <w:hideMark/>
          </w:tcPr>
          <w:p w14:paraId="4CCAB1E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719095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68867E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noWrap/>
            <w:textDirection w:val="btLr"/>
            <w:hideMark/>
          </w:tcPr>
          <w:p w14:paraId="2A07218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E9ED1C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DE2719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32BC36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0F35C2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extDirection w:val="btLr"/>
            <w:hideMark/>
          </w:tcPr>
          <w:p w14:paraId="2323C81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noWrap/>
            <w:textDirection w:val="btLr"/>
            <w:hideMark/>
          </w:tcPr>
          <w:p w14:paraId="2EC01ED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B6B8A4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7A38DE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288853F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1097A7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3AC750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A13990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79" w:type="pct"/>
            <w:noWrap/>
            <w:textDirection w:val="btLr"/>
            <w:hideMark/>
          </w:tcPr>
          <w:p w14:paraId="5CE1FCC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4AA4AE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4089B7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94127B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239E026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FCE2E1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3CADC9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87D0AD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0" w:type="auto"/>
            <w:vMerge/>
            <w:vAlign w:val="center"/>
            <w:hideMark/>
          </w:tcPr>
          <w:p w14:paraId="30156AE4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021684AD" w14:textId="77777777" w:rsidTr="003538CC">
        <w:trPr>
          <w:trHeight w:val="7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1A19347D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FF59A1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61E548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49C724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d.RMS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10D86449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588C063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0ED7EABD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C551E5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11</w:t>
            </w:r>
          </w:p>
        </w:tc>
        <w:tc>
          <w:tcPr>
            <w:tcW w:w="143" w:type="pct"/>
            <w:noWrap/>
            <w:textDirection w:val="btLr"/>
            <w:hideMark/>
          </w:tcPr>
          <w:p w14:paraId="3878D21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E2136F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B47784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04</w:t>
            </w:r>
          </w:p>
        </w:tc>
        <w:tc>
          <w:tcPr>
            <w:tcW w:w="142" w:type="pct"/>
            <w:noWrap/>
            <w:textDirection w:val="btLr"/>
            <w:hideMark/>
          </w:tcPr>
          <w:p w14:paraId="6FDF0D7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B158DB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4EA718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3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112564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783F26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284" w:type="pct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noWrap/>
            <w:textDirection w:val="btLr"/>
            <w:hideMark/>
          </w:tcPr>
          <w:p w14:paraId="6BF622E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noWrap/>
            <w:textDirection w:val="btLr"/>
            <w:hideMark/>
          </w:tcPr>
          <w:p w14:paraId="5CA572B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22FF53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4DEDAB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4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4790D2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2FB2C6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8E30F9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4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9DAA35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12</w:t>
            </w:r>
          </w:p>
        </w:tc>
        <w:tc>
          <w:tcPr>
            <w:tcW w:w="179" w:type="pct"/>
            <w:noWrap/>
            <w:textDirection w:val="btLr"/>
            <w:hideMark/>
          </w:tcPr>
          <w:p w14:paraId="43B85DD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2F53E9A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56F5B9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C19417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1.7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FF1400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531552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09DB86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DB90AF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6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0" w:type="auto"/>
            <w:vMerge/>
            <w:vAlign w:val="center"/>
            <w:hideMark/>
          </w:tcPr>
          <w:p w14:paraId="1EE63F49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73A16E38" w14:textId="77777777" w:rsidTr="003538CC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34EC9A52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E8FB7A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C04774C" w14:textId="77777777" w:rsidR="003538CC" w:rsidRDefault="003538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AFT</w:t>
            </w:r>
          </w:p>
        </w:tc>
        <w:tc>
          <w:tcPr>
            <w:tcW w:w="142" w:type="pct"/>
            <w:noWrap/>
            <w:textDirection w:val="btLr"/>
            <w:hideMark/>
          </w:tcPr>
          <w:p w14:paraId="626181B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exponential </w:t>
            </w:r>
          </w:p>
        </w:tc>
        <w:tc>
          <w:tcPr>
            <w:tcW w:w="142" w:type="pct"/>
            <w:vMerge w:val="restar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51BB1569" w14:textId="77777777" w:rsidR="003538CC" w:rsidRDefault="003538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ETR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1131509D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2BEE46F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F263B5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7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28BF53D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F014EC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0380E0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2</w:t>
            </w:r>
          </w:p>
        </w:tc>
        <w:tc>
          <w:tcPr>
            <w:tcW w:w="142" w:type="pct"/>
            <w:noWrap/>
            <w:textDirection w:val="btLr"/>
            <w:hideMark/>
          </w:tcPr>
          <w:p w14:paraId="017FAF7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A7B183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F5BB4E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9</w:t>
            </w:r>
          </w:p>
        </w:tc>
        <w:tc>
          <w:tcPr>
            <w:tcW w:w="142" w:type="pct"/>
            <w:noWrap/>
            <w:textDirection w:val="btLr"/>
            <w:hideMark/>
          </w:tcPr>
          <w:p w14:paraId="7C36E6D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141BA1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18BE56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7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EEDA33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7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D9AA72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10A816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B12C27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9BAAFE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9FB5A5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0AC53CE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BBD60F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3B3D229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365E72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6761C89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4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D5A1C2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4F609C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DE332A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01AEC3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3E5A32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6</w:t>
            </w:r>
          </w:p>
        </w:tc>
        <w:tc>
          <w:tcPr>
            <w:tcW w:w="0" w:type="auto"/>
            <w:vMerge/>
            <w:vAlign w:val="center"/>
            <w:hideMark/>
          </w:tcPr>
          <w:p w14:paraId="6BB0AB1D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21FB1C40" w14:textId="77777777" w:rsidTr="003538CC">
        <w:trPr>
          <w:trHeight w:val="7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130E4FC2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16913B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CE506A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0EFAD0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Weibull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75CDBA0F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7067CD74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5941CCA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C552A1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7A3B8A4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934467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580357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noWrap/>
            <w:textDirection w:val="btLr"/>
            <w:hideMark/>
          </w:tcPr>
          <w:p w14:paraId="6291230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4FA825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967FF0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35B08AD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0CB09E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848052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DF9F33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</w:p>
        </w:tc>
        <w:tc>
          <w:tcPr>
            <w:tcW w:w="142" w:type="pct"/>
            <w:noWrap/>
            <w:textDirection w:val="btLr"/>
            <w:hideMark/>
          </w:tcPr>
          <w:p w14:paraId="18F48D9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8E81F4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C04258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4620A44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D4C0C5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98254C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7FC053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79" w:type="pct"/>
            <w:noWrap/>
            <w:textDirection w:val="btLr"/>
            <w:hideMark/>
          </w:tcPr>
          <w:p w14:paraId="5A616A3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634D29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380BCE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CDCE5E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516BC66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EA712D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5A8AAF8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57BA2D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0" w:type="auto"/>
            <w:vMerge/>
            <w:vAlign w:val="center"/>
            <w:hideMark/>
          </w:tcPr>
          <w:p w14:paraId="43229D58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273B89A9" w14:textId="77777777" w:rsidTr="003538CC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39779094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AF242A0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AF2CB30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F69F33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Log-logistic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2EA350EE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4A6481CB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0CD41F9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0CCAB5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06D5E70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70C906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80D3E6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F1FAD9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D5442B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49048C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5E452CD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ED654F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F86D3F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27F4A3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384F918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F8F991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2F0595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9A0974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0D95B5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4D92B1F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FC2068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218152E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956CE1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22D6EE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405257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</w:p>
        </w:tc>
        <w:tc>
          <w:tcPr>
            <w:tcW w:w="142" w:type="pct"/>
            <w:noWrap/>
            <w:textDirection w:val="btLr"/>
            <w:hideMark/>
          </w:tcPr>
          <w:p w14:paraId="047BC00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A83304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5DEE15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276A0A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0" w:type="auto"/>
            <w:vMerge/>
            <w:vAlign w:val="center"/>
            <w:hideMark/>
          </w:tcPr>
          <w:p w14:paraId="5BFD809A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17672AF5" w14:textId="77777777" w:rsidTr="003538CC">
        <w:trPr>
          <w:trHeight w:val="6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321CD995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D40405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BAAF3F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85DC41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Cox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30376D4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HR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59684A55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10F87D4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7EB54A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3</w:t>
            </w:r>
          </w:p>
        </w:tc>
        <w:tc>
          <w:tcPr>
            <w:tcW w:w="143" w:type="pct"/>
            <w:noWrap/>
            <w:textDirection w:val="btLr"/>
            <w:hideMark/>
          </w:tcPr>
          <w:p w14:paraId="0A1A68A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22E739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B14366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178C8A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1B61BA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24F10D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E44B1C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C663F8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99FABA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4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D8A0E4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4535C8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D1104C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0F2060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8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FDD7D4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F1AEA2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66949A6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DF5286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711BEB5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71FF5B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0022659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5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2A0323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6B3321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395508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423E4EE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2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B65353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3</w:t>
            </w:r>
          </w:p>
        </w:tc>
        <w:tc>
          <w:tcPr>
            <w:tcW w:w="0" w:type="auto"/>
            <w:vMerge/>
            <w:vAlign w:val="center"/>
            <w:hideMark/>
          </w:tcPr>
          <w:p w14:paraId="24B6E475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157C33CF" w14:textId="77777777" w:rsidTr="003538C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6BE7B34C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32D6509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2DE6C92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9F8145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D30949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BC10F9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587EF5A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19A4036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4423758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F60F0E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50753A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520A67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09F5F6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D1AC38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6CC3A8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3EF470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D85CC6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0FEC5D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8F779D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90A905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551166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2D5465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AF9024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DD922E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E1BD75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79" w:type="pct"/>
            <w:noWrap/>
            <w:textDirection w:val="btLr"/>
            <w:hideMark/>
          </w:tcPr>
          <w:p w14:paraId="6D21415A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FD5199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D43DED2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FC7E8C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339962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342F03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A05A2A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53EB20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13F53BD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764BB0B5" w14:textId="77777777" w:rsidTr="003538CC">
        <w:trPr>
          <w:trHeight w:val="7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58DC3DE0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43EA4A0" w14:textId="372149A1" w:rsidR="003538CC" w:rsidRDefault="00895FE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Su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v</w:t>
            </w:r>
            <w:r w:rsidR="00353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 4 [2003/2004]</w:t>
            </w:r>
          </w:p>
        </w:tc>
        <w:tc>
          <w:tcPr>
            <w:tcW w:w="142" w:type="pct"/>
            <w:noWrap/>
            <w:textDirection w:val="btLr"/>
            <w:hideMark/>
          </w:tcPr>
          <w:p w14:paraId="423E5755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6CA91D1C" w14:textId="069DECF2" w:rsidR="003538CC" w:rsidRDefault="00895FE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. RMST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2ECEB515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4B05AE7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403AC4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0BF5FD5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7048D4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4ACD01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4B88AA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6AB0EC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B624BB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1500B05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67A8852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5CC95E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49F3F7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C51B64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5CBA98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13355C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96E231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145BA0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AFE2B4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3CF3E5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79" w:type="pct"/>
            <w:noWrap/>
            <w:textDirection w:val="btLr"/>
            <w:hideMark/>
          </w:tcPr>
          <w:p w14:paraId="7097CA5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A39C4D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542561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CED50E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774474C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84089C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EF2537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178AA3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0" w:type="auto"/>
            <w:vMerge/>
            <w:vAlign w:val="center"/>
            <w:hideMark/>
          </w:tcPr>
          <w:p w14:paraId="7D27AE03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431CCD9F" w14:textId="77777777" w:rsidTr="003538CC">
        <w:trPr>
          <w:trHeight w:val="7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50C70744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6E8AC0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1CDD9C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12905E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d.RMS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1DD461EF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77BDE0B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4A61EDF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9F2B7C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5F813D1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C114F2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F15928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3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39A35AD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AE02E5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55D8ED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12</w:t>
            </w:r>
          </w:p>
        </w:tc>
        <w:tc>
          <w:tcPr>
            <w:tcW w:w="142" w:type="pct"/>
            <w:noWrap/>
            <w:textDirection w:val="btLr"/>
            <w:hideMark/>
          </w:tcPr>
          <w:p w14:paraId="413E083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3CE7A6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33A996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8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A1B27E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5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ED5D66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C8FFED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B2F955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6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3B81A07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6F50DD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22064B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7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FC5A81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07</w:t>
            </w:r>
          </w:p>
        </w:tc>
        <w:tc>
          <w:tcPr>
            <w:tcW w:w="179" w:type="pct"/>
            <w:noWrap/>
            <w:textDirection w:val="btLr"/>
            <w:hideMark/>
          </w:tcPr>
          <w:p w14:paraId="7CCD3BE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87F57A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852293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304C9E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69C253F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F1D368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EC0CDA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1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59F456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10</w:t>
            </w:r>
          </w:p>
        </w:tc>
        <w:tc>
          <w:tcPr>
            <w:tcW w:w="0" w:type="auto"/>
            <w:vMerge/>
            <w:vAlign w:val="center"/>
            <w:hideMark/>
          </w:tcPr>
          <w:p w14:paraId="0A358ADC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590C746F" w14:textId="77777777" w:rsidTr="003538CC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43093357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035DA2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32BDF33" w14:textId="77777777" w:rsidR="003538CC" w:rsidRDefault="003538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AFT</w:t>
            </w:r>
          </w:p>
        </w:tc>
        <w:tc>
          <w:tcPr>
            <w:tcW w:w="142" w:type="pct"/>
            <w:noWrap/>
            <w:textDirection w:val="btLr"/>
            <w:hideMark/>
          </w:tcPr>
          <w:p w14:paraId="051E8F1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exponential </w:t>
            </w:r>
          </w:p>
        </w:tc>
        <w:tc>
          <w:tcPr>
            <w:tcW w:w="142" w:type="pct"/>
            <w:vMerge w:val="restar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0063CD28" w14:textId="77777777" w:rsidR="003538CC" w:rsidRDefault="003538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ETR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0FC237AC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28DE878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C02C15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10BFC42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7D3EF5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891D62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9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DD0EE6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355EE2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29D619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AB5FCD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2B221F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66CE11B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4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A8A858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4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F31630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4B125B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AFFAD7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8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DAEE14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906722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475750D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8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BC5F55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8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79" w:type="pct"/>
            <w:noWrap/>
            <w:textDirection w:val="btLr"/>
            <w:hideMark/>
          </w:tcPr>
          <w:p w14:paraId="746105C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926BB8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DF4A14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CDBF0F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7CB81B5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DFE53E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60E61A8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2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694F48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8</w:t>
            </w:r>
          </w:p>
        </w:tc>
        <w:tc>
          <w:tcPr>
            <w:tcW w:w="0" w:type="auto"/>
            <w:vMerge/>
            <w:vAlign w:val="center"/>
            <w:hideMark/>
          </w:tcPr>
          <w:p w14:paraId="4B74C092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611C8051" w14:textId="77777777" w:rsidTr="003538CC">
        <w:trPr>
          <w:trHeight w:val="7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4DDBA688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9091EF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B3B788F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38CCDC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Weibull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4BC03918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285B1EB8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4AB639E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BD7600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208CC17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2E6DDE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DDBC16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29882F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FE5D84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FA7412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noWrap/>
            <w:textDirection w:val="btLr"/>
            <w:hideMark/>
          </w:tcPr>
          <w:p w14:paraId="1E7B972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662F4D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D58642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30709E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2013C5A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19340C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928342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666C38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F67941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43A8265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4D3D39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6D69F91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586A78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9D59F5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34F8AE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5D908AC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D28930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689CC60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16723D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0" w:type="auto"/>
            <w:vMerge/>
            <w:vAlign w:val="center"/>
            <w:hideMark/>
          </w:tcPr>
          <w:p w14:paraId="4CD6A248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0D843682" w14:textId="77777777" w:rsidTr="003538CC">
        <w:trPr>
          <w:trHeight w:val="9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1D738D4D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5008FB2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1959FDE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422D96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Log-logisti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57FAD80C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4D3F34D4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0CDA752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3CCD4E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541047D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FA08CC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D454BF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</w:p>
        </w:tc>
        <w:tc>
          <w:tcPr>
            <w:tcW w:w="142" w:type="pct"/>
            <w:noWrap/>
            <w:textDirection w:val="btLr"/>
            <w:hideMark/>
          </w:tcPr>
          <w:p w14:paraId="068019E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B6D635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E89E17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noWrap/>
            <w:textDirection w:val="btLr"/>
            <w:hideMark/>
          </w:tcPr>
          <w:p w14:paraId="7A9A9339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70EF67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412A16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9C7BD2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0EB0198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4CFDE6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594F70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3ED4C16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30D20D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9B141A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02F847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09F8FAC9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FB99DA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EE2D99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FC1D38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29DD27C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44BE48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0E8B8DE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ACE9B0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0" w:type="auto"/>
            <w:vMerge/>
            <w:vAlign w:val="center"/>
            <w:hideMark/>
          </w:tcPr>
          <w:p w14:paraId="031D1390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6BFDFF36" w14:textId="77777777" w:rsidTr="003538CC">
        <w:trPr>
          <w:trHeight w:val="6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242BDFBD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2331D38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DF4B2B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F796B0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Cox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200CB7A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HR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22ED502A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0529295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723861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48DAC1A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B449D4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251A22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2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0C770D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E40AF7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297328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</w:p>
        </w:tc>
        <w:tc>
          <w:tcPr>
            <w:tcW w:w="142" w:type="pct"/>
            <w:noWrap/>
            <w:textDirection w:val="btLr"/>
            <w:hideMark/>
          </w:tcPr>
          <w:p w14:paraId="7D7A52E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8CAB33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34B4E2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B01247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6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5E02F4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483DA3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1584F9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23F34B19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794CAB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232612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1C6846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5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47D2AF8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8A4796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8D32AF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823C34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4F06950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A90873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59FEFA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3B95C4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6</w:t>
            </w:r>
          </w:p>
        </w:tc>
        <w:tc>
          <w:tcPr>
            <w:tcW w:w="0" w:type="auto"/>
            <w:vMerge/>
            <w:vAlign w:val="center"/>
            <w:hideMark/>
          </w:tcPr>
          <w:p w14:paraId="79166A6E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4A8AB8A4" w14:textId="77777777" w:rsidTr="003538C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0A34A133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2018C84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1C7AF0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492364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837EA3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42176A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32D1DEBA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385A5B4A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7D6CF7ED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8703B5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4A0E5A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B96ECD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809D92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CDC016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F2EEFF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6B9847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61BB4F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FFABC4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116BBE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0325B6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6E9BF9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0679B4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1BE084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25173AD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9CF777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79" w:type="pct"/>
            <w:noWrap/>
            <w:textDirection w:val="btLr"/>
            <w:hideMark/>
          </w:tcPr>
          <w:p w14:paraId="7725B10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C04F98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5E5902D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2D8E9F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695480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7F837E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886C96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5E95EB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E46F33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771D51B8" w14:textId="77777777" w:rsidTr="003538CC">
        <w:trPr>
          <w:trHeight w:val="7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46DA3F7F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DC2D5C3" w14:textId="44D24FFB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S</w:t>
            </w:r>
            <w:r w:rsidR="00895F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 </w:t>
            </w:r>
            <w:r w:rsidR="00895F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Su</w:t>
            </w:r>
            <w:r w:rsidR="00895F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</w:t>
            </w:r>
            <w:r w:rsidR="00895FE5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v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 2 [1996/1997]</w:t>
            </w:r>
          </w:p>
        </w:tc>
        <w:tc>
          <w:tcPr>
            <w:tcW w:w="142" w:type="pct"/>
            <w:noWrap/>
            <w:textDirection w:val="btLr"/>
            <w:hideMark/>
          </w:tcPr>
          <w:p w14:paraId="768F5F85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285" w:type="pct"/>
            <w:gridSpan w:val="2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75506EAB" w14:textId="5D67AB61" w:rsidR="003538CC" w:rsidRDefault="00895FE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. RMST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29B291FB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4297076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703BD4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2580415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457F24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CF5C2A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7B38E04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001B1D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C0FF35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3AF7754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25BC80A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61602E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579EE2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1B2E5C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726BED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4732D7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51A5253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792BFF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3DC78D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C15D7A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79" w:type="pct"/>
            <w:noWrap/>
            <w:textDirection w:val="btLr"/>
            <w:hideMark/>
          </w:tcPr>
          <w:p w14:paraId="0D0011C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6B75B9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3413DD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8EF463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5E657A4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610EEE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2A8F59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6E2A98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0" w:type="auto"/>
            <w:vMerge/>
            <w:vAlign w:val="center"/>
            <w:hideMark/>
          </w:tcPr>
          <w:p w14:paraId="608F5E30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3FDA65B7" w14:textId="77777777" w:rsidTr="003538CC">
        <w:trPr>
          <w:trHeight w:val="7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3AD4EA78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533C35B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DDA31A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6AFCB5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d.RMS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11183281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6856424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503A49B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72B68E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3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0763EA7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F279A5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D581E9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14</w:t>
            </w:r>
          </w:p>
        </w:tc>
        <w:tc>
          <w:tcPr>
            <w:tcW w:w="142" w:type="pct"/>
            <w:noWrap/>
            <w:textDirection w:val="btLr"/>
            <w:hideMark/>
          </w:tcPr>
          <w:p w14:paraId="489B83A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116082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544081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2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DF6B26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C2793D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55F07A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9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9B5712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8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30C1C23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443F5B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E37645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15</w:t>
            </w:r>
          </w:p>
        </w:tc>
        <w:tc>
          <w:tcPr>
            <w:tcW w:w="142" w:type="pct"/>
            <w:noWrap/>
            <w:textDirection w:val="btLr"/>
            <w:hideMark/>
          </w:tcPr>
          <w:p w14:paraId="7E117A8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F958E5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782739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3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299A63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20</w:t>
            </w:r>
          </w:p>
        </w:tc>
        <w:tc>
          <w:tcPr>
            <w:tcW w:w="179" w:type="pct"/>
            <w:noWrap/>
            <w:textDirection w:val="btLr"/>
            <w:hideMark/>
          </w:tcPr>
          <w:p w14:paraId="6B8BADC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896A4E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641044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74D701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30D1A54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5BE71DA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622A8F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0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AB8CD7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14</w:t>
            </w:r>
          </w:p>
        </w:tc>
        <w:tc>
          <w:tcPr>
            <w:tcW w:w="0" w:type="auto"/>
            <w:vMerge/>
            <w:vAlign w:val="center"/>
            <w:hideMark/>
          </w:tcPr>
          <w:p w14:paraId="3EAE4D5B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4F150DA7" w14:textId="77777777" w:rsidTr="003538CC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387CE629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A969414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DBB8D4B" w14:textId="77777777" w:rsidR="003538CC" w:rsidRDefault="003538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AFT</w:t>
            </w:r>
          </w:p>
        </w:tc>
        <w:tc>
          <w:tcPr>
            <w:tcW w:w="142" w:type="pct"/>
            <w:noWrap/>
            <w:textDirection w:val="btLr"/>
            <w:hideMark/>
          </w:tcPr>
          <w:p w14:paraId="4F2861C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exponential </w:t>
            </w:r>
          </w:p>
        </w:tc>
        <w:tc>
          <w:tcPr>
            <w:tcW w:w="142" w:type="pct"/>
            <w:vMerge w:val="restar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5B3B8F3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                         ETR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16F22A38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634A55C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5C965F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2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0A58C6A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ACA21C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77DB33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C51377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2C9E56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672DFD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6</w:t>
            </w:r>
          </w:p>
        </w:tc>
        <w:tc>
          <w:tcPr>
            <w:tcW w:w="142" w:type="pct"/>
            <w:noWrap/>
            <w:textDirection w:val="btLr"/>
            <w:hideMark/>
          </w:tcPr>
          <w:p w14:paraId="2002D849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830286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5A8C01D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82F74F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2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FA6013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E8A6A2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F16868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4</w:t>
            </w:r>
          </w:p>
        </w:tc>
        <w:tc>
          <w:tcPr>
            <w:tcW w:w="142" w:type="pct"/>
            <w:noWrap/>
            <w:textDirection w:val="btLr"/>
            <w:hideMark/>
          </w:tcPr>
          <w:p w14:paraId="3E348DC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1304B9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4CF8A3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8F6FF1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</w:p>
        </w:tc>
        <w:tc>
          <w:tcPr>
            <w:tcW w:w="179" w:type="pct"/>
            <w:noWrap/>
            <w:textDirection w:val="btLr"/>
            <w:hideMark/>
          </w:tcPr>
          <w:p w14:paraId="56A595F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976530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B5BD0C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C64C2E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5095C74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D0A9A7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AD5103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ADAE16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0" w:type="auto"/>
            <w:vMerge/>
            <w:vAlign w:val="center"/>
            <w:hideMark/>
          </w:tcPr>
          <w:p w14:paraId="5A06B9DC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5FCEC9DE" w14:textId="77777777" w:rsidTr="003538CC">
        <w:trPr>
          <w:trHeight w:val="7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75B9AC9C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1FE0EB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5048824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9E78EC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Weibull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135DC0B0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0EB5E998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73CF34E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F2D3CB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357FE8C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711736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3852C3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6FDB56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E2553E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910F88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B1AEF3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357F63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408D384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8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4B5D52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EBE808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D55623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FA64B3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noWrap/>
            <w:textDirection w:val="btLr"/>
            <w:hideMark/>
          </w:tcPr>
          <w:p w14:paraId="399FAE6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DF1AAB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B2DE78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B18B5E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79" w:type="pct"/>
            <w:noWrap/>
            <w:textDirection w:val="btLr"/>
            <w:hideMark/>
          </w:tcPr>
          <w:p w14:paraId="6E0678A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94F07B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7E8C7A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8415F3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7EEF78C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3F87CF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EDF35D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421940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0" w:type="auto"/>
            <w:vMerge/>
            <w:vAlign w:val="center"/>
            <w:hideMark/>
          </w:tcPr>
          <w:p w14:paraId="5739CF33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64E8CC1B" w14:textId="77777777" w:rsidTr="003538CC">
        <w:trPr>
          <w:trHeight w:val="97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1B232A89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F2377ED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EBC94BD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3A3081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Log-logistic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407AA796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3C7BECAD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793371C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59FC8D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1DE89DC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FF97B3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0F8AEF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F5E212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92B086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2EDF71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E2DE70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203F88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0D62A48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C4F3D3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2</w:t>
            </w:r>
          </w:p>
        </w:tc>
        <w:tc>
          <w:tcPr>
            <w:tcW w:w="142" w:type="pct"/>
            <w:noWrap/>
            <w:textDirection w:val="btLr"/>
            <w:hideMark/>
          </w:tcPr>
          <w:p w14:paraId="26ED37B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57EFFD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429697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noWrap/>
            <w:textDirection w:val="btLr"/>
            <w:hideMark/>
          </w:tcPr>
          <w:p w14:paraId="63C0DBD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8BDC0F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2A1582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2BF39C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79" w:type="pct"/>
            <w:noWrap/>
            <w:textDirection w:val="btLr"/>
            <w:hideMark/>
          </w:tcPr>
          <w:p w14:paraId="1D17E22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84AE23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BD5CDE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448A99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329E4F0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E49DB1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265DEC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91FB2A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0" w:type="auto"/>
            <w:vMerge/>
            <w:vAlign w:val="center"/>
            <w:hideMark/>
          </w:tcPr>
          <w:p w14:paraId="6016C74D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6FC2DE15" w14:textId="77777777" w:rsidTr="003538CC">
        <w:trPr>
          <w:trHeight w:val="6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51EB20AB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511970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649A4F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249A7C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Cox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5EB6BC2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HR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235C56B2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2876BC3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E1E48E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4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1ADF294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E4013C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B4300C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4826DB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AB917E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9D782E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BC61E1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A7DB62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43C1761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FDC49A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8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102DB8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5AC525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EE0738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53BDEA2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7CC8C4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D2F06F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02A226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3</w:t>
            </w:r>
          </w:p>
        </w:tc>
        <w:tc>
          <w:tcPr>
            <w:tcW w:w="179" w:type="pct"/>
            <w:noWrap/>
            <w:textDirection w:val="btLr"/>
            <w:hideMark/>
          </w:tcPr>
          <w:p w14:paraId="7B76442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32230C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1B58E8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D294A7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741A0F3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6C6B15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F8DE99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246116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1</w:t>
            </w:r>
          </w:p>
        </w:tc>
        <w:tc>
          <w:tcPr>
            <w:tcW w:w="0" w:type="auto"/>
            <w:vMerge/>
            <w:vAlign w:val="center"/>
            <w:hideMark/>
          </w:tcPr>
          <w:p w14:paraId="051773D1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1F11CC4F" w14:textId="77777777" w:rsidTr="003538C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21CEBE92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1371B31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BF0613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FCDFEA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CAF22B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5D2817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17BEAA8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08A091CD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1306250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DC6BF2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C9F230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011012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765A45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15D4990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2DBD8C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7181E5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351B38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060D82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E50F3C2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2A43E0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1EC899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A67CAD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ADD512D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780189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83C529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79" w:type="pct"/>
            <w:noWrap/>
            <w:textDirection w:val="btLr"/>
            <w:hideMark/>
          </w:tcPr>
          <w:p w14:paraId="0D3A3152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C82D9E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2EF295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C12036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A19C94E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A4CA06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8B2A546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87B530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E2E3E1E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55C8C7CD" w14:textId="77777777" w:rsidTr="003538CC">
        <w:trPr>
          <w:trHeight w:val="7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08D7AA26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4A7372A" w14:textId="154D8542" w:rsidR="003538CC" w:rsidRDefault="00895FE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Su</w:t>
            </w:r>
            <w:r w:rsidR="00353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v</w:t>
            </w:r>
            <w:r w:rsidR="003538C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 1 [1994/1995]</w:t>
            </w:r>
          </w:p>
        </w:tc>
        <w:tc>
          <w:tcPr>
            <w:tcW w:w="142" w:type="pct"/>
            <w:noWrap/>
            <w:textDirection w:val="btLr"/>
            <w:hideMark/>
          </w:tcPr>
          <w:p w14:paraId="2DFC2B6A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E1A3D3A" w14:textId="30B3920C" w:rsidR="003538CC" w:rsidRDefault="00895FE5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. RMST</w:t>
            </w:r>
          </w:p>
        </w:tc>
        <w:tc>
          <w:tcPr>
            <w:tcW w:w="142" w:type="pct"/>
            <w:noWrap/>
            <w:textDirection w:val="btLr"/>
            <w:hideMark/>
          </w:tcPr>
          <w:p w14:paraId="0FABAAFF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7CBB2B5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6C939AD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5A77F0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35C0D216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14865CB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175E16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2542EC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292D79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665934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31D0A37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C1C4348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34DF15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0300AF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E22863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D82F06D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34E4B5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DADC00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DAC514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6B6623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DE1A60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79" w:type="pct"/>
            <w:noWrap/>
            <w:textDirection w:val="btLr"/>
            <w:hideMark/>
          </w:tcPr>
          <w:p w14:paraId="34AB252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4BDDF87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335100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5B4385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2DE2B8C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DD85DB9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090667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EB7983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0" w:type="auto"/>
            <w:vMerge/>
            <w:vAlign w:val="center"/>
            <w:hideMark/>
          </w:tcPr>
          <w:p w14:paraId="4456ECD7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7313FD55" w14:textId="77777777" w:rsidTr="003538CC">
        <w:trPr>
          <w:trHeight w:val="70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12A5D932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89FED8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C02A0B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BDBD32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d.RMST</w:t>
            </w:r>
          </w:p>
        </w:tc>
        <w:tc>
          <w:tcPr>
            <w:tcW w:w="142" w:type="pct"/>
            <w:noWrap/>
            <w:textDirection w:val="btLr"/>
            <w:hideMark/>
          </w:tcPr>
          <w:p w14:paraId="7B40A787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A67EBDD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7FD06701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90C9CF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73EE25C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22BA40D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F41441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4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5DDF72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F5E7F7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74D917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2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05D143E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82733C3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2F98BD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89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A75B1C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4</w:t>
            </w:r>
          </w:p>
        </w:tc>
        <w:tc>
          <w:tcPr>
            <w:tcW w:w="142" w:type="pct"/>
            <w:noWrap/>
            <w:textDirection w:val="btLr"/>
            <w:hideMark/>
          </w:tcPr>
          <w:p w14:paraId="703326B7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561367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D74249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22</w:t>
            </w:r>
          </w:p>
        </w:tc>
        <w:tc>
          <w:tcPr>
            <w:tcW w:w="142" w:type="pct"/>
            <w:noWrap/>
            <w:textDirection w:val="btLr"/>
            <w:hideMark/>
          </w:tcPr>
          <w:p w14:paraId="5BAB8958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EC0D76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7153E0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5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4F851D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-0.06</w:t>
            </w:r>
          </w:p>
        </w:tc>
        <w:tc>
          <w:tcPr>
            <w:tcW w:w="179" w:type="pct"/>
            <w:noWrap/>
            <w:textDirection w:val="btLr"/>
            <w:hideMark/>
          </w:tcPr>
          <w:p w14:paraId="756804F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2932E34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3605CD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2D605F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57B06DA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66ADEE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CF72CB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2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17A998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6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0" w:type="auto"/>
            <w:vMerge/>
            <w:vAlign w:val="center"/>
            <w:hideMark/>
          </w:tcPr>
          <w:p w14:paraId="375FD8FC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1892F34C" w14:textId="77777777" w:rsidTr="003538CC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60EA9226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F5A7C7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8324D50" w14:textId="77777777" w:rsidR="003538CC" w:rsidRDefault="003538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AF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CCCF5F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exponential </w:t>
            </w:r>
          </w:p>
        </w:tc>
        <w:tc>
          <w:tcPr>
            <w:tcW w:w="142" w:type="pct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E04E0E5" w14:textId="77777777" w:rsidR="003538CC" w:rsidRDefault="003538CC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ETR</w:t>
            </w:r>
          </w:p>
        </w:tc>
        <w:tc>
          <w:tcPr>
            <w:tcW w:w="142" w:type="pct"/>
            <w:noWrap/>
            <w:textDirection w:val="btLr"/>
            <w:hideMark/>
          </w:tcPr>
          <w:p w14:paraId="6C3474D9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3373A9D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7482EA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7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2733367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2BDD6E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7EB8F4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22E370F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A7201D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2BE22F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noWrap/>
            <w:textDirection w:val="btLr"/>
            <w:hideMark/>
          </w:tcPr>
          <w:p w14:paraId="635174D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6FB4A2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1584D9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6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3A4DBF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69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06976B3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9F9310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7DB237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3</w:t>
            </w:r>
          </w:p>
        </w:tc>
        <w:tc>
          <w:tcPr>
            <w:tcW w:w="142" w:type="pct"/>
            <w:noWrap/>
            <w:textDirection w:val="btLr"/>
            <w:hideMark/>
          </w:tcPr>
          <w:p w14:paraId="5CECC6E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2966B2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5F9865B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4840FE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</w:p>
        </w:tc>
        <w:tc>
          <w:tcPr>
            <w:tcW w:w="179" w:type="pct"/>
            <w:noWrap/>
            <w:textDirection w:val="btLr"/>
            <w:hideMark/>
          </w:tcPr>
          <w:p w14:paraId="0963E924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8F3CF3C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C6223B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C01D58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6D6ACF39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59CBCB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5900677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F8DEF6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0" w:type="auto"/>
            <w:vMerge/>
            <w:vAlign w:val="center"/>
            <w:hideMark/>
          </w:tcPr>
          <w:p w14:paraId="03275FCD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57FC45D2" w14:textId="77777777" w:rsidTr="003538CC">
        <w:trPr>
          <w:trHeight w:val="78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588C6A73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DDCA555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BF6268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D2EEFE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Weibull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B6F6CA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2269D38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6E6A2E4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A7F52A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3" w:type="pct"/>
            <w:noWrap/>
            <w:textDirection w:val="btLr"/>
            <w:hideMark/>
          </w:tcPr>
          <w:p w14:paraId="0193D03B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EA8140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114BA3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0338B06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0D333A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1711E3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5BA01D72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896863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1A83F2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1E8AA99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489895B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0B560F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956578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06971F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84533D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1E1D02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EFAA82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79" w:type="pct"/>
            <w:noWrap/>
            <w:textDirection w:val="btLr"/>
            <w:hideMark/>
          </w:tcPr>
          <w:p w14:paraId="7112C20D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7AB68BA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5DD991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146C20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328E42A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69F349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74B25D3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9AF4D0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8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0" w:type="auto"/>
            <w:vMerge/>
            <w:vAlign w:val="center"/>
            <w:hideMark/>
          </w:tcPr>
          <w:p w14:paraId="552A6F4A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5156E0EF" w14:textId="77777777" w:rsidTr="003538CC">
        <w:trPr>
          <w:trHeight w:val="10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040F5E43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9FE311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D6DBE3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9BE961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Log-logistic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F8FD4BA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BE0D982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0C05267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CA1A60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206C4679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4D84C3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8F01BD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7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E69D750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D75CC5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B2DDD6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142" w:type="pct"/>
            <w:noWrap/>
            <w:textDirection w:val="btLr"/>
            <w:hideMark/>
          </w:tcPr>
          <w:p w14:paraId="7992CB0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F83778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418D417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3167B9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7090B44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A62341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474ED5C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noWrap/>
            <w:textDirection w:val="btLr"/>
            <w:hideMark/>
          </w:tcPr>
          <w:p w14:paraId="34C2B345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C64378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BB3319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482A89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05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79" w:type="pct"/>
            <w:noWrap/>
            <w:textDirection w:val="btLr"/>
            <w:hideMark/>
          </w:tcPr>
          <w:p w14:paraId="638A021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0801642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0CE2C84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3293D2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101AFAD3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7615306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25EF427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3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6D51E0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9</w:t>
            </w:r>
          </w:p>
        </w:tc>
        <w:tc>
          <w:tcPr>
            <w:tcW w:w="0" w:type="auto"/>
            <w:vMerge/>
            <w:vAlign w:val="center"/>
            <w:hideMark/>
          </w:tcPr>
          <w:p w14:paraId="18ECD93E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5FE7C81D" w14:textId="77777777" w:rsidTr="003538CC">
        <w:trPr>
          <w:trHeight w:val="645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0D00209F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2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F02789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029A05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7F80C5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Cox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71FDE89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HR</w:t>
            </w: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34D13FFA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3" w:type="pct"/>
            <w:noWrap/>
            <w:textDirection w:val="btLr"/>
            <w:hideMark/>
          </w:tcPr>
          <w:p w14:paraId="5A90202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62F4DB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4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3" w:type="pct"/>
            <w:noWrap/>
            <w:textDirection w:val="btLr"/>
            <w:hideMark/>
          </w:tcPr>
          <w:p w14:paraId="3FC455F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6A23D12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B1CBEB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31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8CDF0CA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F9B3BB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714FB10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9464A0F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893DB1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1B480F2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.0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67A9EF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90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*</w:t>
            </w:r>
          </w:p>
        </w:tc>
        <w:tc>
          <w:tcPr>
            <w:tcW w:w="142" w:type="pct"/>
            <w:noWrap/>
            <w:textDirection w:val="btLr"/>
            <w:hideMark/>
          </w:tcPr>
          <w:p w14:paraId="19323CD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7557B7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56D8EB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2</w:t>
            </w:r>
          </w:p>
        </w:tc>
        <w:tc>
          <w:tcPr>
            <w:tcW w:w="142" w:type="pct"/>
            <w:noWrap/>
            <w:textDirection w:val="btLr"/>
            <w:hideMark/>
          </w:tcPr>
          <w:p w14:paraId="3709F00E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134B2B8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45D240E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9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E10836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0.79</w:t>
            </w:r>
          </w:p>
        </w:tc>
        <w:tc>
          <w:tcPr>
            <w:tcW w:w="179" w:type="pct"/>
            <w:noWrap/>
            <w:textDirection w:val="btLr"/>
            <w:hideMark/>
          </w:tcPr>
          <w:p w14:paraId="4A8D198C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2219EC9F" w14:textId="77777777" w:rsidR="003538CC" w:rsidRDefault="003538CC">
            <w:pPr>
              <w:spacing w:after="0"/>
              <w:rPr>
                <w:kern w:val="0"/>
                <w:sz w:val="20"/>
                <w:szCs w:val="20"/>
                <w:lang w:val="en-TZ" w:eastAsia="en-TZ"/>
                <w14:ligatures w14:val="none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579764A8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/A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5FD532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426BDC01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3EE3EE3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</w:t>
            </w:r>
          </w:p>
        </w:tc>
        <w:tc>
          <w:tcPr>
            <w:tcW w:w="142" w:type="pct"/>
            <w:noWrap/>
            <w:textDirection w:val="btLr"/>
            <w:hideMark/>
          </w:tcPr>
          <w:p w14:paraId="4936F512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52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*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5C6490C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.16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val="en-TZ" w:eastAsia="en-TZ"/>
              </w:rPr>
              <w:t>*</w:t>
            </w:r>
          </w:p>
        </w:tc>
        <w:tc>
          <w:tcPr>
            <w:tcW w:w="0" w:type="auto"/>
            <w:vMerge/>
            <w:vAlign w:val="center"/>
            <w:hideMark/>
          </w:tcPr>
          <w:p w14:paraId="1911EE18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  <w:tr w:rsidR="003538CC" w14:paraId="35908445" w14:textId="77777777" w:rsidTr="003538CC">
        <w:trPr>
          <w:trHeight w:val="303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  <w:hideMark/>
          </w:tcPr>
          <w:p w14:paraId="59F4DF9E" w14:textId="77777777" w:rsidR="003538CC" w:rsidRDefault="003538CC">
            <w:pPr>
              <w:spacing w:after="0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22339D7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 </w:t>
            </w:r>
          </w:p>
        </w:tc>
        <w:tc>
          <w:tcPr>
            <w:tcW w:w="142" w:type="pct"/>
            <w:noWrap/>
            <w:textDirection w:val="btLr"/>
            <w:hideMark/>
          </w:tcPr>
          <w:p w14:paraId="312DD699" w14:textId="77777777" w:rsidR="003538CC" w:rsidRDefault="003538CC">
            <w:pP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noWrap/>
            <w:textDirection w:val="btLr"/>
            <w:hideMark/>
          </w:tcPr>
          <w:p w14:paraId="468E6DAB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Variable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textDirection w:val="btLr"/>
            <w:hideMark/>
          </w:tcPr>
          <w:p w14:paraId="61121AE7" w14:textId="77777777" w:rsidR="003538CC" w:rsidRDefault="003538CC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</w:p>
        </w:tc>
        <w:tc>
          <w:tcPr>
            <w:tcW w:w="14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textDirection w:val="btLr"/>
            <w:hideMark/>
          </w:tcPr>
          <w:p w14:paraId="0E9EEB5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Age group (years)</w:t>
            </w:r>
          </w:p>
        </w:tc>
        <w:tc>
          <w:tcPr>
            <w:tcW w:w="143" w:type="pct"/>
            <w:noWrap/>
            <w:textDirection w:val="btLr"/>
            <w:hideMark/>
          </w:tcPr>
          <w:p w14:paraId="01B6E670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15-19</w:t>
            </w:r>
          </w:p>
        </w:tc>
        <w:tc>
          <w:tcPr>
            <w:tcW w:w="14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0B2FFE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20-24</w:t>
            </w:r>
          </w:p>
        </w:tc>
        <w:tc>
          <w:tcPr>
            <w:tcW w:w="143" w:type="pct"/>
            <w:noWrap/>
            <w:textDirection w:val="btLr"/>
            <w:hideMark/>
          </w:tcPr>
          <w:p w14:paraId="4E0FF0A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Sex</w:t>
            </w:r>
          </w:p>
        </w:tc>
        <w:tc>
          <w:tcPr>
            <w:tcW w:w="142" w:type="pct"/>
            <w:noWrap/>
            <w:textDirection w:val="btLr"/>
            <w:hideMark/>
          </w:tcPr>
          <w:p w14:paraId="548FF5D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Male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1D6CAF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Female</w:t>
            </w:r>
          </w:p>
        </w:tc>
        <w:tc>
          <w:tcPr>
            <w:tcW w:w="142" w:type="pct"/>
            <w:noWrap/>
            <w:textDirection w:val="btLr"/>
            <w:hideMark/>
          </w:tcPr>
          <w:p w14:paraId="18343BD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esidence</w:t>
            </w:r>
          </w:p>
        </w:tc>
        <w:tc>
          <w:tcPr>
            <w:tcW w:w="142" w:type="pct"/>
            <w:noWrap/>
            <w:textDirection w:val="btLr"/>
            <w:hideMark/>
          </w:tcPr>
          <w:p w14:paraId="26E995F5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Rural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6A2A977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peri-urban/urban</w:t>
            </w:r>
          </w:p>
        </w:tc>
        <w:tc>
          <w:tcPr>
            <w:tcW w:w="142" w:type="pct"/>
            <w:noWrap/>
            <w:textDirection w:val="btLr"/>
            <w:hideMark/>
          </w:tcPr>
          <w:p w14:paraId="7F01AAA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Marital status</w:t>
            </w:r>
          </w:p>
        </w:tc>
        <w:tc>
          <w:tcPr>
            <w:tcW w:w="142" w:type="pct"/>
            <w:noWrap/>
            <w:textDirection w:val="btLr"/>
            <w:hideMark/>
          </w:tcPr>
          <w:p w14:paraId="7DFD0DF3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ever married</w:t>
            </w:r>
          </w:p>
        </w:tc>
        <w:tc>
          <w:tcPr>
            <w:tcW w:w="142" w:type="pct"/>
            <w:noWrap/>
            <w:textDirection w:val="btLr"/>
            <w:hideMark/>
          </w:tcPr>
          <w:p w14:paraId="700D2D8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Monogamous/ polygamous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498261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Widow/Separated</w:t>
            </w:r>
          </w:p>
        </w:tc>
        <w:tc>
          <w:tcPr>
            <w:tcW w:w="142" w:type="pct"/>
            <w:noWrap/>
            <w:textDirection w:val="btLr"/>
            <w:hideMark/>
          </w:tcPr>
          <w:p w14:paraId="1BFA84B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Formal education</w:t>
            </w:r>
          </w:p>
        </w:tc>
        <w:tc>
          <w:tcPr>
            <w:tcW w:w="142" w:type="pct"/>
            <w:noWrap/>
            <w:textDirection w:val="btLr"/>
            <w:hideMark/>
          </w:tcPr>
          <w:p w14:paraId="74C349EE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o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02F838A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Yes</w:t>
            </w:r>
          </w:p>
        </w:tc>
        <w:tc>
          <w:tcPr>
            <w:tcW w:w="142" w:type="pct"/>
            <w:noWrap/>
            <w:textDirection w:val="btLr"/>
            <w:hideMark/>
          </w:tcPr>
          <w:p w14:paraId="07A24EFD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 xml:space="preserve">Level of formal education </w:t>
            </w:r>
          </w:p>
        </w:tc>
        <w:tc>
          <w:tcPr>
            <w:tcW w:w="142" w:type="pct"/>
            <w:noWrap/>
            <w:textDirection w:val="btLr"/>
            <w:hideMark/>
          </w:tcPr>
          <w:p w14:paraId="78BCFE1A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No education</w:t>
            </w:r>
          </w:p>
        </w:tc>
        <w:tc>
          <w:tcPr>
            <w:tcW w:w="142" w:type="pct"/>
            <w:noWrap/>
            <w:textDirection w:val="btLr"/>
            <w:hideMark/>
          </w:tcPr>
          <w:p w14:paraId="056D132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Primary education (1-4/5-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4483FF6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Secondary/adults/other education</w:t>
            </w:r>
          </w:p>
        </w:tc>
        <w:tc>
          <w:tcPr>
            <w:tcW w:w="179" w:type="pct"/>
            <w:noWrap/>
            <w:textDirection w:val="btLr"/>
            <w:hideMark/>
          </w:tcPr>
          <w:p w14:paraId="16E9FC85" w14:textId="39CD11AD" w:rsidR="003538CC" w:rsidRPr="003538E9" w:rsidRDefault="00D67D6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E</w:t>
            </w:r>
            <w:r w:rsidR="003538E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mployment status</w:t>
            </w:r>
          </w:p>
        </w:tc>
        <w:tc>
          <w:tcPr>
            <w:tcW w:w="142" w:type="pct"/>
            <w:noWrap/>
            <w:textDirection w:val="btLr"/>
            <w:hideMark/>
          </w:tcPr>
          <w:p w14:paraId="29893596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Unemployed</w:t>
            </w:r>
          </w:p>
        </w:tc>
        <w:tc>
          <w:tcPr>
            <w:tcW w:w="142" w:type="pct"/>
            <w:noWrap/>
            <w:textDirection w:val="btLr"/>
            <w:hideMark/>
          </w:tcPr>
          <w:p w14:paraId="0FD988F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Student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276864E4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Employed</w:t>
            </w:r>
          </w:p>
        </w:tc>
        <w:tc>
          <w:tcPr>
            <w:tcW w:w="142" w:type="pct"/>
            <w:noWrap/>
            <w:textDirection w:val="btLr"/>
            <w:hideMark/>
          </w:tcPr>
          <w:p w14:paraId="6AF34DA7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TZ" w:eastAsia="en-TZ"/>
              </w:rPr>
              <w:t>Religion</w:t>
            </w:r>
          </w:p>
        </w:tc>
        <w:tc>
          <w:tcPr>
            <w:tcW w:w="142" w:type="pct"/>
            <w:noWrap/>
            <w:textDirection w:val="btLr"/>
            <w:hideMark/>
          </w:tcPr>
          <w:p w14:paraId="12F6DCCF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Traditional/other</w:t>
            </w:r>
          </w:p>
        </w:tc>
        <w:tc>
          <w:tcPr>
            <w:tcW w:w="142" w:type="pct"/>
            <w:noWrap/>
            <w:textDirection w:val="btLr"/>
            <w:hideMark/>
          </w:tcPr>
          <w:p w14:paraId="23819C49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Muslim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textDirection w:val="btLr"/>
            <w:hideMark/>
          </w:tcPr>
          <w:p w14:paraId="3E556101" w14:textId="77777777" w:rsidR="003538CC" w:rsidRDefault="003538C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  <w:t>Christian</w:t>
            </w:r>
          </w:p>
        </w:tc>
        <w:tc>
          <w:tcPr>
            <w:tcW w:w="0" w:type="auto"/>
            <w:vMerge/>
            <w:vAlign w:val="center"/>
            <w:hideMark/>
          </w:tcPr>
          <w:p w14:paraId="6C773DF3" w14:textId="77777777" w:rsidR="003538CC" w:rsidRDefault="003538CC">
            <w:pPr>
              <w:spacing w:after="0"/>
              <w:rPr>
                <w:rFonts w:eastAsia="Times New Roman" w:cstheme="minorHAnsi"/>
                <w:color w:val="000000"/>
                <w:sz w:val="20"/>
                <w:szCs w:val="20"/>
                <w:lang w:val="en-TZ" w:eastAsia="en-TZ"/>
              </w:rPr>
            </w:pPr>
          </w:p>
        </w:tc>
      </w:tr>
    </w:tbl>
    <w:p w14:paraId="42B82457" w14:textId="77777777" w:rsidR="003538CC" w:rsidRDefault="003538CC"/>
    <w:p w14:paraId="5DFC623F" w14:textId="77777777" w:rsidR="00600D70" w:rsidRPr="00600D70" w:rsidRDefault="00600D70" w:rsidP="00600D70"/>
    <w:p w14:paraId="01166A59" w14:textId="77777777" w:rsidR="00600D70" w:rsidRPr="00600D70" w:rsidRDefault="00600D70" w:rsidP="00600D70"/>
    <w:p w14:paraId="4BC72D69" w14:textId="77777777" w:rsidR="00600D70" w:rsidRPr="00600D70" w:rsidRDefault="00600D70" w:rsidP="00600D70"/>
    <w:p w14:paraId="505F75F4" w14:textId="77777777" w:rsidR="00600D70" w:rsidRPr="00600D70" w:rsidRDefault="00600D70" w:rsidP="00600D70"/>
    <w:p w14:paraId="561738C3" w14:textId="77777777" w:rsidR="00600D70" w:rsidRDefault="00600D70" w:rsidP="00600D70">
      <w:pPr>
        <w:tabs>
          <w:tab w:val="left" w:pos="2655"/>
        </w:tabs>
      </w:pPr>
    </w:p>
    <w:p w14:paraId="3B5E1604" w14:textId="77777777" w:rsidR="00600D70" w:rsidRDefault="00600D70" w:rsidP="00600D70">
      <w:pPr>
        <w:tabs>
          <w:tab w:val="left" w:pos="2655"/>
        </w:tabs>
      </w:pPr>
    </w:p>
    <w:p w14:paraId="689D9946" w14:textId="77777777" w:rsidR="00600D70" w:rsidRDefault="00600D70" w:rsidP="00600D70">
      <w:pPr>
        <w:tabs>
          <w:tab w:val="left" w:pos="2655"/>
        </w:tabs>
      </w:pPr>
    </w:p>
    <w:p w14:paraId="1052EC0A" w14:textId="77777777" w:rsidR="00600D70" w:rsidRDefault="00600D70" w:rsidP="00600D70">
      <w:pPr>
        <w:tabs>
          <w:tab w:val="left" w:pos="2655"/>
        </w:tabs>
      </w:pPr>
    </w:p>
    <w:p w14:paraId="2AD7A32E" w14:textId="77777777" w:rsidR="00600D70" w:rsidRDefault="00600D70" w:rsidP="00600D70">
      <w:pPr>
        <w:tabs>
          <w:tab w:val="left" w:pos="2655"/>
        </w:tabs>
      </w:pPr>
    </w:p>
    <w:p w14:paraId="502E362A" w14:textId="77777777" w:rsidR="00600D70" w:rsidRDefault="00600D70" w:rsidP="00600D70">
      <w:pPr>
        <w:tabs>
          <w:tab w:val="left" w:pos="2655"/>
        </w:tabs>
      </w:pPr>
    </w:p>
    <w:sectPr w:rsidR="00600D70" w:rsidSect="00600D7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6D2BCF" w14:textId="77777777" w:rsidR="00C13B3D" w:rsidRDefault="00C13B3D" w:rsidP="00600D70">
      <w:pPr>
        <w:spacing w:after="0" w:line="240" w:lineRule="auto"/>
      </w:pPr>
      <w:r>
        <w:separator/>
      </w:r>
    </w:p>
  </w:endnote>
  <w:endnote w:type="continuationSeparator" w:id="0">
    <w:p w14:paraId="622924CF" w14:textId="77777777" w:rsidR="00C13B3D" w:rsidRDefault="00C13B3D" w:rsidP="00600D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24E5F" w14:textId="77777777" w:rsidR="00C13B3D" w:rsidRDefault="00C13B3D" w:rsidP="00600D70">
      <w:pPr>
        <w:spacing w:after="0" w:line="240" w:lineRule="auto"/>
      </w:pPr>
      <w:r>
        <w:separator/>
      </w:r>
    </w:p>
  </w:footnote>
  <w:footnote w:type="continuationSeparator" w:id="0">
    <w:p w14:paraId="05D01E9A" w14:textId="77777777" w:rsidR="00C13B3D" w:rsidRDefault="00C13B3D" w:rsidP="00600D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38CC"/>
    <w:rsid w:val="0034238B"/>
    <w:rsid w:val="003538CC"/>
    <w:rsid w:val="003538E9"/>
    <w:rsid w:val="00600D70"/>
    <w:rsid w:val="00801301"/>
    <w:rsid w:val="00875ABD"/>
    <w:rsid w:val="00895FE5"/>
    <w:rsid w:val="00C13B3D"/>
    <w:rsid w:val="00D67D69"/>
    <w:rsid w:val="00FD5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905F67"/>
  <w15:chartTrackingRefBased/>
  <w15:docId w15:val="{B982768B-03E5-423E-8F72-25FF3E8ED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38CC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538CC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38CC"/>
    <w:rPr>
      <w:color w:val="954F72"/>
      <w:u w:val="single"/>
    </w:rPr>
  </w:style>
  <w:style w:type="paragraph" w:customStyle="1" w:styleId="msonormal0">
    <w:name w:val="msonormal"/>
    <w:basedOn w:val="Normal"/>
    <w:rsid w:val="00353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TZ" w:eastAsia="en-TZ"/>
      <w14:ligatures w14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38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38CC"/>
    <w:rPr>
      <w:kern w:val="2"/>
      <w:sz w:val="20"/>
      <w:szCs w:val="20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3538CC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538CC"/>
  </w:style>
  <w:style w:type="paragraph" w:styleId="Footer">
    <w:name w:val="footer"/>
    <w:basedOn w:val="Normal"/>
    <w:link w:val="FooterChar"/>
    <w:uiPriority w:val="99"/>
    <w:unhideWhenUsed/>
    <w:rsid w:val="003538CC"/>
    <w:pPr>
      <w:tabs>
        <w:tab w:val="center" w:pos="4680"/>
        <w:tab w:val="right" w:pos="9360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538CC"/>
  </w:style>
  <w:style w:type="paragraph" w:styleId="Caption">
    <w:name w:val="caption"/>
    <w:basedOn w:val="Normal"/>
    <w:next w:val="Normal"/>
    <w:uiPriority w:val="35"/>
    <w:semiHidden/>
    <w:unhideWhenUsed/>
    <w:qFormat/>
    <w:rsid w:val="003538CC"/>
    <w:pPr>
      <w:spacing w:after="0" w:line="240" w:lineRule="auto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8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8CC"/>
    <w:rPr>
      <w:b/>
      <w:bCs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38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38CC"/>
    <w:rPr>
      <w:rFonts w:ascii="Segoe UI" w:hAnsi="Segoe UI" w:cs="Segoe UI"/>
      <w:kern w:val="2"/>
      <w:sz w:val="18"/>
      <w:szCs w:val="18"/>
      <w14:ligatures w14:val="standardContextual"/>
    </w:rPr>
  </w:style>
  <w:style w:type="paragraph" w:styleId="Revision">
    <w:name w:val="Revision"/>
    <w:uiPriority w:val="99"/>
    <w:semiHidden/>
    <w:rsid w:val="003538CC"/>
    <w:pPr>
      <w:spacing w:after="0" w:line="240" w:lineRule="auto"/>
    </w:pPr>
    <w:rPr>
      <w:kern w:val="2"/>
      <w14:ligatures w14:val="standardContextual"/>
    </w:rPr>
  </w:style>
  <w:style w:type="paragraph" w:styleId="ListParagraph">
    <w:name w:val="List Paragraph"/>
    <w:basedOn w:val="Normal"/>
    <w:uiPriority w:val="34"/>
    <w:qFormat/>
    <w:rsid w:val="003538CC"/>
    <w:pPr>
      <w:ind w:left="720"/>
      <w:contextualSpacing/>
    </w:pPr>
    <w:rPr>
      <w:rFonts w:ascii="Calibri" w:eastAsia="Calibri" w:hAnsi="Calibri" w:cs="SimSun"/>
      <w:kern w:val="0"/>
      <w:sz w:val="24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3538CC"/>
    <w:rPr>
      <w:rFonts w:ascii="Calibri" w:hAnsi="Calibri" w:cs="Calibri"/>
      <w:noProof/>
      <w:kern w:val="2"/>
      <w14:ligatures w14:val="standardContextual"/>
    </w:rPr>
  </w:style>
  <w:style w:type="paragraph" w:customStyle="1" w:styleId="EndNoteBibliographyTitle">
    <w:name w:val="EndNote Bibliography Title"/>
    <w:basedOn w:val="Normal"/>
    <w:link w:val="EndNoteBibliographyTitleChar"/>
    <w:rsid w:val="003538C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3538CC"/>
    <w:rPr>
      <w:rFonts w:ascii="Calibri" w:hAnsi="Calibri" w:cs="Calibri"/>
      <w:noProof/>
      <w:kern w:val="2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rsid w:val="003538CC"/>
    <w:pPr>
      <w:spacing w:line="240" w:lineRule="auto"/>
      <w:jc w:val="both"/>
    </w:pPr>
    <w:rPr>
      <w:rFonts w:ascii="Calibri" w:hAnsi="Calibri" w:cs="Calibri"/>
      <w:noProof/>
    </w:rPr>
  </w:style>
  <w:style w:type="paragraph" w:customStyle="1" w:styleId="font5">
    <w:name w:val="font5"/>
    <w:basedOn w:val="Normal"/>
    <w:rsid w:val="003538C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0"/>
      <w:szCs w:val="20"/>
      <w:lang w:val="en-TZ" w:eastAsia="en-TZ"/>
      <w14:ligatures w14:val="none"/>
    </w:rPr>
  </w:style>
  <w:style w:type="paragraph" w:customStyle="1" w:styleId="font6">
    <w:name w:val="font6"/>
    <w:basedOn w:val="Normal"/>
    <w:rsid w:val="003538C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0"/>
      <w:szCs w:val="20"/>
      <w:lang w:val="en-TZ" w:eastAsia="en-TZ"/>
      <w14:ligatures w14:val="none"/>
    </w:rPr>
  </w:style>
  <w:style w:type="paragraph" w:customStyle="1" w:styleId="font7">
    <w:name w:val="font7"/>
    <w:basedOn w:val="Normal"/>
    <w:rsid w:val="003538CC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:lang w:val="en-TZ" w:eastAsia="en-TZ"/>
      <w14:ligatures w14:val="none"/>
    </w:rPr>
  </w:style>
  <w:style w:type="paragraph" w:customStyle="1" w:styleId="font8">
    <w:name w:val="font8"/>
    <w:basedOn w:val="Normal"/>
    <w:rsid w:val="003538CC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:lang w:val="en-TZ" w:eastAsia="en-TZ"/>
      <w14:ligatures w14:val="none"/>
    </w:rPr>
  </w:style>
  <w:style w:type="paragraph" w:customStyle="1" w:styleId="xl65">
    <w:name w:val="xl65"/>
    <w:basedOn w:val="Normal"/>
    <w:rsid w:val="003538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TZ" w:eastAsia="en-TZ"/>
      <w14:ligatures w14:val="none"/>
    </w:rPr>
  </w:style>
  <w:style w:type="paragraph" w:customStyle="1" w:styleId="xl66">
    <w:name w:val="xl66"/>
    <w:basedOn w:val="Normal"/>
    <w:rsid w:val="00353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TZ" w:eastAsia="en-TZ"/>
      <w14:ligatures w14:val="none"/>
    </w:rPr>
  </w:style>
  <w:style w:type="paragraph" w:customStyle="1" w:styleId="xl67">
    <w:name w:val="xl67"/>
    <w:basedOn w:val="Normal"/>
    <w:rsid w:val="00353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TZ" w:eastAsia="en-TZ"/>
      <w14:ligatures w14:val="none"/>
    </w:rPr>
  </w:style>
  <w:style w:type="paragraph" w:customStyle="1" w:styleId="xl68">
    <w:name w:val="xl68"/>
    <w:basedOn w:val="Normal"/>
    <w:rsid w:val="00353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TZ" w:eastAsia="en-TZ"/>
      <w14:ligatures w14:val="none"/>
    </w:rPr>
  </w:style>
  <w:style w:type="paragraph" w:customStyle="1" w:styleId="xl69">
    <w:name w:val="xl69"/>
    <w:basedOn w:val="Normal"/>
    <w:rsid w:val="00353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TZ" w:eastAsia="en-TZ"/>
      <w14:ligatures w14:val="none"/>
    </w:rPr>
  </w:style>
  <w:style w:type="paragraph" w:customStyle="1" w:styleId="xl70">
    <w:name w:val="xl70"/>
    <w:basedOn w:val="Normal"/>
    <w:rsid w:val="00353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TZ" w:eastAsia="en-TZ"/>
      <w14:ligatures w14:val="none"/>
    </w:rPr>
  </w:style>
  <w:style w:type="paragraph" w:customStyle="1" w:styleId="xl71">
    <w:name w:val="xl71"/>
    <w:basedOn w:val="Normal"/>
    <w:rsid w:val="00353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TZ" w:eastAsia="en-TZ"/>
      <w14:ligatures w14:val="none"/>
    </w:rPr>
  </w:style>
  <w:style w:type="paragraph" w:customStyle="1" w:styleId="xl72">
    <w:name w:val="xl72"/>
    <w:basedOn w:val="Normal"/>
    <w:rsid w:val="00353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TZ" w:eastAsia="en-TZ"/>
      <w14:ligatures w14:val="none"/>
    </w:rPr>
  </w:style>
  <w:style w:type="paragraph" w:customStyle="1" w:styleId="xl73">
    <w:name w:val="xl73"/>
    <w:basedOn w:val="Normal"/>
    <w:rsid w:val="00353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TZ" w:eastAsia="en-TZ"/>
      <w14:ligatures w14:val="none"/>
    </w:rPr>
  </w:style>
  <w:style w:type="paragraph" w:customStyle="1" w:styleId="xl74">
    <w:name w:val="xl74"/>
    <w:basedOn w:val="Normal"/>
    <w:rsid w:val="003538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TZ" w:eastAsia="en-TZ"/>
      <w14:ligatures w14:val="none"/>
    </w:rPr>
  </w:style>
  <w:style w:type="paragraph" w:customStyle="1" w:styleId="xl75">
    <w:name w:val="xl75"/>
    <w:basedOn w:val="Normal"/>
    <w:rsid w:val="00353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val="en-TZ" w:eastAsia="en-TZ"/>
      <w14:ligatures w14:val="none"/>
    </w:rPr>
  </w:style>
  <w:style w:type="paragraph" w:customStyle="1" w:styleId="xl76">
    <w:name w:val="xl76"/>
    <w:basedOn w:val="Normal"/>
    <w:rsid w:val="00353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en-TZ" w:eastAsia="en-TZ"/>
      <w14:ligatures w14:val="none"/>
    </w:rPr>
  </w:style>
  <w:style w:type="paragraph" w:customStyle="1" w:styleId="xl77">
    <w:name w:val="xl77"/>
    <w:basedOn w:val="Normal"/>
    <w:rsid w:val="003538C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TZ" w:eastAsia="en-TZ"/>
      <w14:ligatures w14:val="none"/>
    </w:rPr>
  </w:style>
  <w:style w:type="paragraph" w:customStyle="1" w:styleId="xl78">
    <w:name w:val="xl78"/>
    <w:basedOn w:val="Normal"/>
    <w:rsid w:val="003538C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TZ" w:eastAsia="en-TZ"/>
      <w14:ligatures w14:val="none"/>
    </w:rPr>
  </w:style>
  <w:style w:type="paragraph" w:customStyle="1" w:styleId="xl79">
    <w:name w:val="xl79"/>
    <w:basedOn w:val="Normal"/>
    <w:rsid w:val="003538C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TZ" w:eastAsia="en-TZ"/>
      <w14:ligatures w14:val="none"/>
    </w:rPr>
  </w:style>
  <w:style w:type="paragraph" w:customStyle="1" w:styleId="xl80">
    <w:name w:val="xl80"/>
    <w:basedOn w:val="Normal"/>
    <w:rsid w:val="003538C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TZ" w:eastAsia="en-TZ"/>
      <w14:ligatures w14:val="none"/>
    </w:rPr>
  </w:style>
  <w:style w:type="paragraph" w:customStyle="1" w:styleId="xl81">
    <w:name w:val="xl81"/>
    <w:basedOn w:val="Normal"/>
    <w:rsid w:val="003538C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TZ" w:eastAsia="en-TZ"/>
      <w14:ligatures w14:val="none"/>
    </w:rPr>
  </w:style>
  <w:style w:type="paragraph" w:customStyle="1" w:styleId="xl82">
    <w:name w:val="xl82"/>
    <w:basedOn w:val="Normal"/>
    <w:rsid w:val="003538C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TZ" w:eastAsia="en-TZ"/>
      <w14:ligatures w14:val="none"/>
    </w:rPr>
  </w:style>
  <w:style w:type="paragraph" w:customStyle="1" w:styleId="xl83">
    <w:name w:val="xl83"/>
    <w:basedOn w:val="Normal"/>
    <w:rsid w:val="003538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TZ" w:eastAsia="en-TZ"/>
      <w14:ligatures w14:val="none"/>
    </w:rPr>
  </w:style>
  <w:style w:type="paragraph" w:customStyle="1" w:styleId="xl84">
    <w:name w:val="xl84"/>
    <w:basedOn w:val="Normal"/>
    <w:rsid w:val="003538C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TZ" w:eastAsia="en-TZ"/>
      <w14:ligatures w14:val="none"/>
    </w:rPr>
  </w:style>
  <w:style w:type="paragraph" w:customStyle="1" w:styleId="xl85">
    <w:name w:val="xl85"/>
    <w:basedOn w:val="Normal"/>
    <w:rsid w:val="003538C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en-TZ" w:eastAsia="en-TZ"/>
      <w14:ligatures w14:val="none"/>
    </w:rPr>
  </w:style>
  <w:style w:type="paragraph" w:customStyle="1" w:styleId="xl86">
    <w:name w:val="xl86"/>
    <w:basedOn w:val="Normal"/>
    <w:rsid w:val="003538CC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val="en-TZ" w:eastAsia="en-TZ"/>
      <w14:ligatures w14:val="none"/>
    </w:rPr>
  </w:style>
  <w:style w:type="paragraph" w:customStyle="1" w:styleId="xl87">
    <w:name w:val="xl87"/>
    <w:basedOn w:val="Normal"/>
    <w:rsid w:val="003538C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val="en-TZ" w:eastAsia="en-TZ"/>
      <w14:ligatures w14:val="none"/>
    </w:rPr>
  </w:style>
  <w:style w:type="paragraph" w:customStyle="1" w:styleId="xl88">
    <w:name w:val="xl88"/>
    <w:basedOn w:val="Normal"/>
    <w:rsid w:val="003538CC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TZ" w:eastAsia="en-TZ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538CC"/>
    <w:rPr>
      <w:sz w:val="16"/>
      <w:szCs w:val="16"/>
    </w:rPr>
  </w:style>
  <w:style w:type="character" w:customStyle="1" w:styleId="CommentTextChar1">
    <w:name w:val="Comment Text Char1"/>
    <w:basedOn w:val="DefaultParagraphFont"/>
    <w:uiPriority w:val="99"/>
    <w:semiHidden/>
    <w:rsid w:val="003538CC"/>
    <w:rPr>
      <w:kern w:val="2"/>
      <w:sz w:val="20"/>
      <w:szCs w:val="20"/>
      <w14:ligatures w14:val="standardContextual"/>
    </w:rPr>
  </w:style>
  <w:style w:type="character" w:customStyle="1" w:styleId="CommentSubjectChar1">
    <w:name w:val="Comment Subject Char1"/>
    <w:basedOn w:val="CommentTextChar1"/>
    <w:uiPriority w:val="99"/>
    <w:semiHidden/>
    <w:rsid w:val="003538CC"/>
    <w:rPr>
      <w:b/>
      <w:bCs/>
      <w:kern w:val="2"/>
      <w:sz w:val="20"/>
      <w:szCs w:val="20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3538CC"/>
    <w:rPr>
      <w:kern w:val="2"/>
      <w14:ligatures w14:val="standardContextual"/>
    </w:rPr>
  </w:style>
  <w:style w:type="character" w:customStyle="1" w:styleId="FooterChar1">
    <w:name w:val="Footer Char1"/>
    <w:basedOn w:val="DefaultParagraphFont"/>
    <w:uiPriority w:val="99"/>
    <w:semiHidden/>
    <w:rsid w:val="003538CC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187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0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5</Pages>
  <Words>907</Words>
  <Characters>51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ATERU</dc:creator>
  <cp:keywords/>
  <dc:description/>
  <cp:lastModifiedBy>JACQUELINE MATERU</cp:lastModifiedBy>
  <cp:revision>5</cp:revision>
  <dcterms:created xsi:type="dcterms:W3CDTF">2022-12-30T11:31:00Z</dcterms:created>
  <dcterms:modified xsi:type="dcterms:W3CDTF">2023-01-10T15:20:00Z</dcterms:modified>
</cp:coreProperties>
</file>